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D7EC" w14:textId="6AB5CB72" w:rsidR="00203B3C" w:rsidRPr="00C22D61" w:rsidRDefault="00807EAC" w:rsidP="00116CDB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C22D61">
        <w:rPr>
          <w:rFonts w:cs="Times New Roman"/>
          <w:b/>
          <w:color w:val="000000" w:themeColor="text1"/>
          <w:szCs w:val="24"/>
        </w:rPr>
        <w:t xml:space="preserve">Histidine Re-sensitizes Pediatric Acute Lymphoblastic Leukemia to 6-Mercaptopurine Through Tetrahydrofolate Consumption and SIRT5-mediated </w:t>
      </w:r>
      <w:proofErr w:type="spellStart"/>
      <w:r w:rsidRPr="00C22D61">
        <w:rPr>
          <w:rFonts w:cs="Times New Roman"/>
          <w:b/>
          <w:color w:val="000000" w:themeColor="text1"/>
          <w:szCs w:val="24"/>
        </w:rPr>
        <w:t>Desuccinylation</w:t>
      </w:r>
      <w:proofErr w:type="spellEnd"/>
    </w:p>
    <w:p w14:paraId="5B4AC0D5" w14:textId="77777777" w:rsidR="00D239E1" w:rsidRPr="00C22D61" w:rsidRDefault="00D239E1" w:rsidP="00116CDB">
      <w:pPr>
        <w:spacing w:line="480" w:lineRule="auto"/>
        <w:rPr>
          <w:rFonts w:cs="Times New Roman"/>
          <w:b/>
          <w:color w:val="000000" w:themeColor="text1"/>
          <w:szCs w:val="24"/>
        </w:rPr>
      </w:pPr>
    </w:p>
    <w:p w14:paraId="7FDE5EDA" w14:textId="12805288" w:rsidR="00D239E1" w:rsidRPr="00C22D61" w:rsidRDefault="00D239E1" w:rsidP="00D239E1">
      <w:pPr>
        <w:pStyle w:val="2"/>
      </w:pPr>
      <w:r w:rsidRPr="00C22D61">
        <w:t xml:space="preserve">Supplementary Table 1. </w:t>
      </w:r>
      <w:bookmarkStart w:id="0" w:name="_Hlk155006339"/>
      <w:r w:rsidR="00BA5AED" w:rsidRPr="00C22D61">
        <w:t xml:space="preserve">The </w:t>
      </w:r>
      <w:r w:rsidR="001033B4" w:rsidRPr="00C22D61">
        <w:t>basic characteristics</w:t>
      </w:r>
      <w:r w:rsidR="00BA5AED" w:rsidRPr="00C22D61">
        <w:t xml:space="preserve"> and relative histidine abundance</w:t>
      </w:r>
      <w:r w:rsidRPr="00C22D61">
        <w:t xml:space="preserve"> </w:t>
      </w:r>
      <w:r w:rsidR="00BA5AED" w:rsidRPr="00C22D61">
        <w:t xml:space="preserve">of children newly diagnosed </w:t>
      </w:r>
      <w:r w:rsidR="001033B4" w:rsidRPr="00C22D61">
        <w:t xml:space="preserve">with </w:t>
      </w:r>
      <w:r w:rsidR="00BA5AED" w:rsidRPr="00C22D61">
        <w:t>B-ALL.</w:t>
      </w:r>
    </w:p>
    <w:tbl>
      <w:tblPr>
        <w:tblStyle w:val="ac"/>
        <w:tblW w:w="7943" w:type="dxa"/>
        <w:jc w:val="center"/>
        <w:tblInd w:w="0" w:type="dxa"/>
        <w:tblLook w:val="04A0" w:firstRow="1" w:lastRow="0" w:firstColumn="1" w:lastColumn="0" w:noHBand="0" w:noVBand="1"/>
      </w:tblPr>
      <w:tblGrid>
        <w:gridCol w:w="1030"/>
        <w:gridCol w:w="1062"/>
        <w:gridCol w:w="1137"/>
        <w:gridCol w:w="1096"/>
        <w:gridCol w:w="1355"/>
        <w:gridCol w:w="2263"/>
      </w:tblGrid>
      <w:tr w:rsidR="00E10994" w:rsidRPr="00C22D61" w14:paraId="502DD095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bookmarkEnd w:id="0"/>
          <w:p w14:paraId="7EB7E817" w14:textId="56EC3513" w:rsidR="000F62A2" w:rsidRPr="00C22D61" w:rsidRDefault="000F62A2" w:rsidP="00120003">
            <w:pPr>
              <w:jc w:val="center"/>
              <w:rPr>
                <w:rFonts w:eastAsia="等线"/>
                <w:b/>
                <w:szCs w:val="24"/>
              </w:rPr>
            </w:pPr>
            <w:r w:rsidRPr="00C22D61">
              <w:rPr>
                <w:rFonts w:eastAsia="等线" w:hint="eastAsia"/>
                <w:b/>
              </w:rPr>
              <w:t>P</w:t>
            </w:r>
            <w:r w:rsidRPr="00C22D61">
              <w:rPr>
                <w:rFonts w:eastAsia="等线"/>
                <w:b/>
              </w:rPr>
              <w:t>atient number</w:t>
            </w:r>
          </w:p>
        </w:tc>
        <w:tc>
          <w:tcPr>
            <w:tcW w:w="1074" w:type="dxa"/>
            <w:vAlign w:val="center"/>
            <w:hideMark/>
          </w:tcPr>
          <w:p w14:paraId="704FC040" w14:textId="77777777" w:rsidR="000F62A2" w:rsidRPr="00C22D61" w:rsidRDefault="000F62A2" w:rsidP="0012000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G</w:t>
            </w:r>
            <w:r w:rsidRPr="00C22D61">
              <w:rPr>
                <w:rFonts w:eastAsia="等线"/>
                <w:b/>
              </w:rPr>
              <w:t>ender</w:t>
            </w:r>
          </w:p>
        </w:tc>
        <w:tc>
          <w:tcPr>
            <w:tcW w:w="1137" w:type="dxa"/>
            <w:vAlign w:val="center"/>
            <w:hideMark/>
          </w:tcPr>
          <w:p w14:paraId="3EB7C127" w14:textId="77777777" w:rsidR="000F62A2" w:rsidRPr="00C22D61" w:rsidRDefault="000F62A2" w:rsidP="0012000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A</w:t>
            </w:r>
            <w:r w:rsidRPr="00C22D61">
              <w:rPr>
                <w:rFonts w:eastAsia="等线"/>
                <w:b/>
              </w:rPr>
              <w:t>ge</w:t>
            </w:r>
          </w:p>
          <w:p w14:paraId="3E8F47DE" w14:textId="4BA4343C" w:rsidR="00A51EB5" w:rsidRPr="00C22D61" w:rsidRDefault="00A51EB5" w:rsidP="0012000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(</w:t>
            </w:r>
            <w:r w:rsidRPr="00C22D61">
              <w:rPr>
                <w:rFonts w:eastAsia="等线"/>
                <w:b/>
              </w:rPr>
              <w:t>months)</w:t>
            </w:r>
          </w:p>
        </w:tc>
        <w:tc>
          <w:tcPr>
            <w:tcW w:w="1107" w:type="dxa"/>
          </w:tcPr>
          <w:p w14:paraId="028A5398" w14:textId="77777777" w:rsidR="00D022E2" w:rsidRPr="00C22D61" w:rsidRDefault="000F62A2" w:rsidP="0012000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M</w:t>
            </w:r>
            <w:r w:rsidRPr="00C22D61">
              <w:rPr>
                <w:rFonts w:eastAsia="等线"/>
                <w:b/>
              </w:rPr>
              <w:t>RD46</w:t>
            </w:r>
            <w:r w:rsidR="00D022E2" w:rsidRPr="00C22D61">
              <w:rPr>
                <w:rFonts w:eastAsia="等线"/>
                <w:b/>
              </w:rPr>
              <w:t xml:space="preserve"> </w:t>
            </w:r>
          </w:p>
          <w:p w14:paraId="340AFF93" w14:textId="74B9449E" w:rsidR="000F62A2" w:rsidRPr="00C22D61" w:rsidRDefault="00D022E2" w:rsidP="0012000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(</w:t>
            </w:r>
            <w:r w:rsidRPr="00C22D61">
              <w:rPr>
                <w:rFonts w:eastAsia="等线"/>
                <w:b/>
              </w:rPr>
              <w:t>%)</w:t>
            </w:r>
          </w:p>
        </w:tc>
        <w:tc>
          <w:tcPr>
            <w:tcW w:w="1375" w:type="dxa"/>
            <w:vAlign w:val="center"/>
            <w:hideMark/>
          </w:tcPr>
          <w:p w14:paraId="19C4E9CA" w14:textId="7A29E389" w:rsidR="000F62A2" w:rsidRPr="00C22D61" w:rsidRDefault="000F62A2" w:rsidP="0012000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S</w:t>
            </w:r>
            <w:r w:rsidRPr="00C22D61">
              <w:rPr>
                <w:rFonts w:eastAsia="等线"/>
                <w:b/>
              </w:rPr>
              <w:t>ample state</w:t>
            </w:r>
          </w:p>
        </w:tc>
        <w:tc>
          <w:tcPr>
            <w:tcW w:w="2400" w:type="dxa"/>
            <w:vAlign w:val="center"/>
            <w:hideMark/>
          </w:tcPr>
          <w:p w14:paraId="3249B191" w14:textId="0738604A" w:rsidR="000F62A2" w:rsidRPr="00C22D61" w:rsidRDefault="000F62A2" w:rsidP="0012000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/>
                <w:b/>
              </w:rPr>
              <w:t>Normalized histidine abundance</w:t>
            </w:r>
          </w:p>
        </w:tc>
      </w:tr>
      <w:tr w:rsidR="001E78B5" w:rsidRPr="00C22D61" w14:paraId="78CBAB3A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08A7B3DB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</w:p>
        </w:tc>
        <w:tc>
          <w:tcPr>
            <w:tcW w:w="1074" w:type="dxa"/>
            <w:vAlign w:val="center"/>
          </w:tcPr>
          <w:p w14:paraId="24AB963A" w14:textId="5FEC4444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65AEF55A" w14:textId="668B1790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BB1C25F" w14:textId="1012D499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3</w:t>
            </w:r>
          </w:p>
        </w:tc>
        <w:tc>
          <w:tcPr>
            <w:tcW w:w="1375" w:type="dxa"/>
            <w:vAlign w:val="center"/>
            <w:hideMark/>
          </w:tcPr>
          <w:p w14:paraId="04076613" w14:textId="5D12A7B9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400" w:type="dxa"/>
            <w:vAlign w:val="center"/>
          </w:tcPr>
          <w:p w14:paraId="2AE39B5B" w14:textId="4EF17FAD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.328489588</w:t>
            </w:r>
          </w:p>
        </w:tc>
      </w:tr>
      <w:tr w:rsidR="001E78B5" w:rsidRPr="00C22D61" w14:paraId="0E5A10E3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3874C09D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</w:p>
        </w:tc>
        <w:tc>
          <w:tcPr>
            <w:tcW w:w="1074" w:type="dxa"/>
            <w:vAlign w:val="center"/>
          </w:tcPr>
          <w:p w14:paraId="720E1A47" w14:textId="2F014CCE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22130E6E" w14:textId="73B059F1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5D7B222" w14:textId="5B1D5A02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501D5685" w14:textId="4D7AA9F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108D0DE0" w14:textId="21BBF78D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.255910449</w:t>
            </w:r>
          </w:p>
        </w:tc>
      </w:tr>
      <w:tr w:rsidR="001E78B5" w:rsidRPr="00C22D61" w14:paraId="69B699C4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30468505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</w:p>
        </w:tc>
        <w:tc>
          <w:tcPr>
            <w:tcW w:w="1074" w:type="dxa"/>
            <w:vAlign w:val="center"/>
          </w:tcPr>
          <w:p w14:paraId="1C69DF45" w14:textId="2442BAB4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24A7145D" w14:textId="34C7CFD5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47982C8" w14:textId="56677C6E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38C4F366" w14:textId="6ED9CC24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76BA720F" w14:textId="43149EAF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.162109053</w:t>
            </w:r>
          </w:p>
        </w:tc>
      </w:tr>
      <w:tr w:rsidR="001E78B5" w:rsidRPr="00C22D61" w14:paraId="7B7B6BB6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1D35D8D6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</w:p>
        </w:tc>
        <w:tc>
          <w:tcPr>
            <w:tcW w:w="1074" w:type="dxa"/>
            <w:vAlign w:val="center"/>
          </w:tcPr>
          <w:p w14:paraId="35CC3B0C" w14:textId="4E5EC1EF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70202C3" w14:textId="05A46A0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7E85C17" w14:textId="7478B93E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2.05</w:t>
            </w:r>
          </w:p>
        </w:tc>
        <w:tc>
          <w:tcPr>
            <w:tcW w:w="1375" w:type="dxa"/>
            <w:vAlign w:val="center"/>
            <w:hideMark/>
          </w:tcPr>
          <w:p w14:paraId="2330F704" w14:textId="7088644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400" w:type="dxa"/>
            <w:vAlign w:val="center"/>
          </w:tcPr>
          <w:p w14:paraId="288117D1" w14:textId="09187DD6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.004413188</w:t>
            </w:r>
          </w:p>
        </w:tc>
      </w:tr>
      <w:tr w:rsidR="001E78B5" w:rsidRPr="00C22D61" w14:paraId="429450FF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48E02D90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</w:t>
            </w:r>
          </w:p>
        </w:tc>
        <w:tc>
          <w:tcPr>
            <w:tcW w:w="1074" w:type="dxa"/>
            <w:vAlign w:val="center"/>
          </w:tcPr>
          <w:p w14:paraId="5B40BE4F" w14:textId="7574D123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5DD1C419" w14:textId="46F26AD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9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F67F60F" w14:textId="3427C336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535CE665" w14:textId="6821AFF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2DFF9F70" w14:textId="0BA0418E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869955176</w:t>
            </w:r>
          </w:p>
        </w:tc>
      </w:tr>
      <w:tr w:rsidR="001E78B5" w:rsidRPr="00C22D61" w14:paraId="55BBF81B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4EF42126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6</w:t>
            </w:r>
          </w:p>
        </w:tc>
        <w:tc>
          <w:tcPr>
            <w:tcW w:w="1074" w:type="dxa"/>
            <w:vAlign w:val="center"/>
          </w:tcPr>
          <w:p w14:paraId="06A898D5" w14:textId="4D5B9B39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0CFBD7AF" w14:textId="7D154B26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17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5286E58" w14:textId="4250E32B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58</w:t>
            </w:r>
          </w:p>
        </w:tc>
        <w:tc>
          <w:tcPr>
            <w:tcW w:w="1375" w:type="dxa"/>
            <w:vAlign w:val="center"/>
            <w:hideMark/>
          </w:tcPr>
          <w:p w14:paraId="348DFFCF" w14:textId="2A903181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400" w:type="dxa"/>
            <w:vAlign w:val="center"/>
          </w:tcPr>
          <w:p w14:paraId="469B7A9F" w14:textId="1DFF8AA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846317122</w:t>
            </w:r>
          </w:p>
        </w:tc>
      </w:tr>
      <w:tr w:rsidR="001E78B5" w:rsidRPr="00C22D61" w14:paraId="39C5EEB6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272A158D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</w:p>
        </w:tc>
        <w:tc>
          <w:tcPr>
            <w:tcW w:w="1074" w:type="dxa"/>
            <w:vAlign w:val="center"/>
          </w:tcPr>
          <w:p w14:paraId="148991B9" w14:textId="37C2F5C7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CA83554" w14:textId="1816059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8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E29F48E" w14:textId="74537F8B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5C12D086" w14:textId="2B1E22CE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58D68C01" w14:textId="6F76E6A2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826762191</w:t>
            </w:r>
          </w:p>
        </w:tc>
      </w:tr>
      <w:tr w:rsidR="001E78B5" w:rsidRPr="00C22D61" w14:paraId="195F995E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7963889E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8</w:t>
            </w:r>
          </w:p>
        </w:tc>
        <w:tc>
          <w:tcPr>
            <w:tcW w:w="1074" w:type="dxa"/>
            <w:vAlign w:val="center"/>
          </w:tcPr>
          <w:p w14:paraId="7A7D00B1" w14:textId="330A9355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28908AB3" w14:textId="2BE0A19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A27A7A8" w14:textId="738C9C42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4C25CD5E" w14:textId="6A97BC82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61446EE8" w14:textId="3F7AB702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790001839</w:t>
            </w:r>
          </w:p>
        </w:tc>
      </w:tr>
      <w:tr w:rsidR="001E78B5" w:rsidRPr="00C22D61" w14:paraId="1E4C19F5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038B71E2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9</w:t>
            </w:r>
          </w:p>
        </w:tc>
        <w:tc>
          <w:tcPr>
            <w:tcW w:w="1074" w:type="dxa"/>
            <w:vAlign w:val="center"/>
          </w:tcPr>
          <w:p w14:paraId="179CB090" w14:textId="2AE61DAC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12E4666" w14:textId="08B49821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8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9BEF699" w14:textId="5C84F3DF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14</w:t>
            </w:r>
          </w:p>
        </w:tc>
        <w:tc>
          <w:tcPr>
            <w:tcW w:w="1375" w:type="dxa"/>
            <w:vAlign w:val="center"/>
            <w:hideMark/>
          </w:tcPr>
          <w:p w14:paraId="174F98D7" w14:textId="2B0D1A32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400" w:type="dxa"/>
            <w:vAlign w:val="center"/>
          </w:tcPr>
          <w:p w14:paraId="63A7253A" w14:textId="61CB9FC4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785795278</w:t>
            </w:r>
          </w:p>
        </w:tc>
      </w:tr>
      <w:tr w:rsidR="001E78B5" w:rsidRPr="00C22D61" w14:paraId="23C070D5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688C9774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0</w:t>
            </w:r>
          </w:p>
        </w:tc>
        <w:tc>
          <w:tcPr>
            <w:tcW w:w="1074" w:type="dxa"/>
            <w:vAlign w:val="center"/>
          </w:tcPr>
          <w:p w14:paraId="749B39F8" w14:textId="4A301E63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020BD077" w14:textId="1FC9DE4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8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666AD0D" w14:textId="5D2E83D9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1A4911F7" w14:textId="3E073AC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0042F512" w14:textId="5BBD0C7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713813347</w:t>
            </w:r>
          </w:p>
        </w:tc>
      </w:tr>
      <w:tr w:rsidR="001E78B5" w:rsidRPr="00C22D61" w14:paraId="26A432B8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28B56530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1</w:t>
            </w:r>
          </w:p>
        </w:tc>
        <w:tc>
          <w:tcPr>
            <w:tcW w:w="1074" w:type="dxa"/>
            <w:vAlign w:val="center"/>
          </w:tcPr>
          <w:p w14:paraId="51F7A114" w14:textId="76DFF674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23EB506A" w14:textId="7260C06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586A080" w14:textId="75807C5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1578A550" w14:textId="1C098D8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506AA762" w14:textId="7E938758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692389835</w:t>
            </w:r>
          </w:p>
        </w:tc>
      </w:tr>
      <w:tr w:rsidR="001E78B5" w:rsidRPr="00C22D61" w14:paraId="184FB3BB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043A87B3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2</w:t>
            </w:r>
          </w:p>
        </w:tc>
        <w:tc>
          <w:tcPr>
            <w:tcW w:w="1074" w:type="dxa"/>
            <w:vAlign w:val="center"/>
          </w:tcPr>
          <w:p w14:paraId="5474A31C" w14:textId="226CFCEF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19A25525" w14:textId="38E35D8F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37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EB56652" w14:textId="700B1DBB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03A93C78" w14:textId="08C8140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0E817AC6" w14:textId="7CBC2690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652877406</w:t>
            </w:r>
          </w:p>
        </w:tc>
      </w:tr>
      <w:tr w:rsidR="001E78B5" w:rsidRPr="00C22D61" w14:paraId="40045C74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44AED072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3</w:t>
            </w:r>
          </w:p>
        </w:tc>
        <w:tc>
          <w:tcPr>
            <w:tcW w:w="1074" w:type="dxa"/>
            <w:vAlign w:val="center"/>
          </w:tcPr>
          <w:p w14:paraId="017F7225" w14:textId="590D0AE7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114AA8EC" w14:textId="74FA16B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8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7861680" w14:textId="41F5069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783F110A" w14:textId="0E9637F2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267DB7E4" w14:textId="59205C38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601194518</w:t>
            </w:r>
          </w:p>
        </w:tc>
      </w:tr>
      <w:tr w:rsidR="001E78B5" w:rsidRPr="00C22D61" w14:paraId="722DA3C8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025B9195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4</w:t>
            </w:r>
          </w:p>
        </w:tc>
        <w:tc>
          <w:tcPr>
            <w:tcW w:w="1074" w:type="dxa"/>
            <w:vAlign w:val="center"/>
          </w:tcPr>
          <w:p w14:paraId="0DECA087" w14:textId="252BF544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49D712A4" w14:textId="4664770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6B731AF" w14:textId="46583BA5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63</w:t>
            </w:r>
          </w:p>
        </w:tc>
        <w:tc>
          <w:tcPr>
            <w:tcW w:w="1375" w:type="dxa"/>
            <w:vAlign w:val="center"/>
            <w:hideMark/>
          </w:tcPr>
          <w:p w14:paraId="5AF305E1" w14:textId="2E1A0178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400" w:type="dxa"/>
            <w:vAlign w:val="center"/>
          </w:tcPr>
          <w:p w14:paraId="38355C95" w14:textId="497EBE90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585696403</w:t>
            </w:r>
          </w:p>
        </w:tc>
      </w:tr>
      <w:tr w:rsidR="001E78B5" w:rsidRPr="00C22D61" w14:paraId="7F77BD37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5BF11FD3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5</w:t>
            </w:r>
          </w:p>
        </w:tc>
        <w:tc>
          <w:tcPr>
            <w:tcW w:w="1074" w:type="dxa"/>
            <w:vAlign w:val="center"/>
          </w:tcPr>
          <w:p w14:paraId="4C5EB858" w14:textId="64681B54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68D2E7E0" w14:textId="208B3856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97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8F7F620" w14:textId="3CD8058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7E166964" w14:textId="245AF528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3CD62C8C" w14:textId="1E617B92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542669883</w:t>
            </w:r>
          </w:p>
        </w:tc>
      </w:tr>
      <w:tr w:rsidR="001E78B5" w:rsidRPr="00C22D61" w14:paraId="1548402E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2FA2D653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6</w:t>
            </w:r>
          </w:p>
        </w:tc>
        <w:tc>
          <w:tcPr>
            <w:tcW w:w="1074" w:type="dxa"/>
            <w:vAlign w:val="center"/>
          </w:tcPr>
          <w:p w14:paraId="150504FF" w14:textId="2C286809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C9D721D" w14:textId="5EF4284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9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C46BAA1" w14:textId="6BF40724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3F2FCDAD" w14:textId="3826FC04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27F24B87" w14:textId="1CCE610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346973305</w:t>
            </w:r>
          </w:p>
        </w:tc>
      </w:tr>
      <w:tr w:rsidR="001E78B5" w:rsidRPr="00C22D61" w14:paraId="3E2370B2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0FD2D8CA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7</w:t>
            </w:r>
          </w:p>
        </w:tc>
        <w:tc>
          <w:tcPr>
            <w:tcW w:w="1074" w:type="dxa"/>
            <w:vAlign w:val="center"/>
          </w:tcPr>
          <w:p w14:paraId="26D37A14" w14:textId="1B266CCB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19FF09B0" w14:textId="1B4DD1C9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58CA38B" w14:textId="48046719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68237628" w14:textId="4E7B8B86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3378D8D7" w14:textId="346D7DAC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309997308</w:t>
            </w:r>
          </w:p>
        </w:tc>
      </w:tr>
      <w:tr w:rsidR="001E78B5" w:rsidRPr="00C22D61" w14:paraId="19C92CD4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70A7262B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lastRenderedPageBreak/>
              <w:t>1</w:t>
            </w:r>
            <w:r w:rsidRPr="00C22D61">
              <w:rPr>
                <w:rFonts w:eastAsia="等线"/>
              </w:rPr>
              <w:t>8</w:t>
            </w:r>
          </w:p>
        </w:tc>
        <w:tc>
          <w:tcPr>
            <w:tcW w:w="1074" w:type="dxa"/>
            <w:vAlign w:val="center"/>
          </w:tcPr>
          <w:p w14:paraId="577020BA" w14:textId="08ED5670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03A46900" w14:textId="2B36EF28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69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FC52A41" w14:textId="2BC5380F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555CC7EA" w14:textId="6485C7E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636E4E92" w14:textId="677AFC6F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289751337</w:t>
            </w:r>
          </w:p>
        </w:tc>
      </w:tr>
      <w:tr w:rsidR="001E78B5" w:rsidRPr="00C22D61" w14:paraId="744D77D4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55C9892C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9</w:t>
            </w:r>
          </w:p>
        </w:tc>
        <w:tc>
          <w:tcPr>
            <w:tcW w:w="1074" w:type="dxa"/>
            <w:vAlign w:val="center"/>
          </w:tcPr>
          <w:p w14:paraId="2FA033C1" w14:textId="12C7EEF2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2FEE33A1" w14:textId="0AFCC8A9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9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58FBD3F" w14:textId="6B941A6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603F6A06" w14:textId="46F161B4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7BD34D68" w14:textId="74331D11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198252938</w:t>
            </w:r>
          </w:p>
        </w:tc>
      </w:tr>
      <w:tr w:rsidR="001E78B5" w:rsidRPr="00C22D61" w14:paraId="2BE02C50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5AFAF354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0</w:t>
            </w:r>
          </w:p>
        </w:tc>
        <w:tc>
          <w:tcPr>
            <w:tcW w:w="1074" w:type="dxa"/>
            <w:vAlign w:val="center"/>
          </w:tcPr>
          <w:p w14:paraId="6855CC55" w14:textId="70A8B22A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3E8CCB85" w14:textId="1656A36D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0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38796F4" w14:textId="37B9BCFD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3A6883B6" w14:textId="2AC1E4EF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5691A127" w14:textId="67EF00D8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.183203039</w:t>
            </w:r>
          </w:p>
        </w:tc>
      </w:tr>
      <w:tr w:rsidR="001E78B5" w:rsidRPr="00C22D61" w14:paraId="500839E1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5210B60E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1</w:t>
            </w:r>
          </w:p>
        </w:tc>
        <w:tc>
          <w:tcPr>
            <w:tcW w:w="1074" w:type="dxa"/>
            <w:vAlign w:val="center"/>
          </w:tcPr>
          <w:p w14:paraId="66250B61" w14:textId="1419AFE7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36326F57" w14:textId="631AD5E1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8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7DF8C70" w14:textId="1955AF19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47E6340C" w14:textId="0433846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65678939" w14:textId="57005F6B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-0.115452142</w:t>
            </w:r>
          </w:p>
        </w:tc>
      </w:tr>
      <w:tr w:rsidR="001E78B5" w:rsidRPr="00C22D61" w14:paraId="13C87898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66A15556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2</w:t>
            </w:r>
          </w:p>
        </w:tc>
        <w:tc>
          <w:tcPr>
            <w:tcW w:w="1074" w:type="dxa"/>
            <w:vAlign w:val="center"/>
          </w:tcPr>
          <w:p w14:paraId="5653B3F6" w14:textId="5B5540ED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642BB789" w14:textId="73807469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6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798554D" w14:textId="32B65E8A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7C2CF46F" w14:textId="5D27150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63AA3537" w14:textId="44597CDD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-0.19920625</w:t>
            </w:r>
          </w:p>
        </w:tc>
      </w:tr>
      <w:tr w:rsidR="001E78B5" w:rsidRPr="00C22D61" w14:paraId="3A06963E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0CC70B21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3</w:t>
            </w:r>
          </w:p>
        </w:tc>
        <w:tc>
          <w:tcPr>
            <w:tcW w:w="1074" w:type="dxa"/>
            <w:vAlign w:val="center"/>
          </w:tcPr>
          <w:p w14:paraId="4B02B566" w14:textId="51B657DB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41F5DDAD" w14:textId="49A10BB3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ADEE82F" w14:textId="2F6E3A11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1046049A" w14:textId="2D171740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692B37BF" w14:textId="381800D4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-0.408580048</w:t>
            </w:r>
          </w:p>
        </w:tc>
      </w:tr>
      <w:tr w:rsidR="001E78B5" w:rsidRPr="00C22D61" w14:paraId="75D24808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29BEAC08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4</w:t>
            </w:r>
          </w:p>
        </w:tc>
        <w:tc>
          <w:tcPr>
            <w:tcW w:w="1074" w:type="dxa"/>
            <w:vAlign w:val="center"/>
          </w:tcPr>
          <w:p w14:paraId="12DA6AC7" w14:textId="387DE0A6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603F0CCA" w14:textId="46B5C98D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48001DB" w14:textId="7110DFFF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6DDA7992" w14:textId="62C8E3A6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7176CE39" w14:textId="0BE496FE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-0.520093054</w:t>
            </w:r>
          </w:p>
        </w:tc>
      </w:tr>
      <w:tr w:rsidR="001E78B5" w:rsidRPr="00C22D61" w14:paraId="530441F3" w14:textId="77777777" w:rsidTr="00E10994">
        <w:trPr>
          <w:trHeight w:val="397"/>
          <w:jc w:val="center"/>
        </w:trPr>
        <w:tc>
          <w:tcPr>
            <w:tcW w:w="850" w:type="dxa"/>
            <w:vAlign w:val="center"/>
            <w:hideMark/>
          </w:tcPr>
          <w:p w14:paraId="1F224754" w14:textId="77777777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5</w:t>
            </w:r>
          </w:p>
        </w:tc>
        <w:tc>
          <w:tcPr>
            <w:tcW w:w="1074" w:type="dxa"/>
            <w:vAlign w:val="center"/>
          </w:tcPr>
          <w:p w14:paraId="01173511" w14:textId="50200ED4" w:rsidR="00C166DC" w:rsidRPr="00C22D61" w:rsidRDefault="00A51EB5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25B6E97" w14:textId="4702083B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9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B83B505" w14:textId="5A641A72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&lt;</w:t>
            </w:r>
            <w:r w:rsidRPr="00C22D61">
              <w:rPr>
                <w:rFonts w:eastAsia="等线" w:hint="eastAsia"/>
              </w:rPr>
              <w:t>0.01</w:t>
            </w:r>
          </w:p>
        </w:tc>
        <w:tc>
          <w:tcPr>
            <w:tcW w:w="1375" w:type="dxa"/>
            <w:vAlign w:val="center"/>
            <w:hideMark/>
          </w:tcPr>
          <w:p w14:paraId="38AE9782" w14:textId="4DAE6A5F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400" w:type="dxa"/>
            <w:vAlign w:val="center"/>
          </w:tcPr>
          <w:p w14:paraId="1CF736F6" w14:textId="5B8136CF" w:rsidR="00C166DC" w:rsidRPr="00C22D61" w:rsidRDefault="00C166DC" w:rsidP="00C166DC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-0.666304446</w:t>
            </w:r>
          </w:p>
        </w:tc>
      </w:tr>
    </w:tbl>
    <w:p w14:paraId="16339AC9" w14:textId="77777777" w:rsidR="003819DB" w:rsidRPr="00C22D61" w:rsidRDefault="003819DB" w:rsidP="00116CDB">
      <w:pPr>
        <w:spacing w:line="480" w:lineRule="auto"/>
        <w:jc w:val="left"/>
        <w:rPr>
          <w:rFonts w:cs="Times New Roman"/>
          <w:color w:val="000000" w:themeColor="text1"/>
        </w:rPr>
      </w:pPr>
    </w:p>
    <w:p w14:paraId="468BEC43" w14:textId="48FDB4A6" w:rsidR="003F618F" w:rsidRPr="00C22D61" w:rsidRDefault="00435675" w:rsidP="003F618F">
      <w:pPr>
        <w:pStyle w:val="2"/>
      </w:pPr>
      <w:bookmarkStart w:id="1" w:name="OLE_LINK5"/>
      <w:r w:rsidRPr="00C22D61">
        <w:t xml:space="preserve">Supplementary Table </w:t>
      </w:r>
      <w:r w:rsidR="00D239E1" w:rsidRPr="00C22D61">
        <w:t>2</w:t>
      </w:r>
      <w:r w:rsidRPr="00C22D61">
        <w:t xml:space="preserve">. The characteristics of </w:t>
      </w:r>
      <w:r w:rsidR="007D434E" w:rsidRPr="00C22D61">
        <w:t xml:space="preserve">primary </w:t>
      </w:r>
      <w:r w:rsidRPr="00C22D61">
        <w:t>B-ALL samples.</w:t>
      </w:r>
    </w:p>
    <w:tbl>
      <w:tblPr>
        <w:tblStyle w:val="ac"/>
        <w:tblW w:w="8359" w:type="dxa"/>
        <w:jc w:val="center"/>
        <w:tblInd w:w="0" w:type="dxa"/>
        <w:tblLook w:val="04A0" w:firstRow="1" w:lastRow="0" w:firstColumn="1" w:lastColumn="0" w:noHBand="0" w:noVBand="1"/>
      </w:tblPr>
      <w:tblGrid>
        <w:gridCol w:w="2038"/>
        <w:gridCol w:w="990"/>
        <w:gridCol w:w="1078"/>
        <w:gridCol w:w="1559"/>
        <w:gridCol w:w="2694"/>
      </w:tblGrid>
      <w:tr w:rsidR="00D730E3" w:rsidRPr="00C22D61" w14:paraId="3762B723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8FD9" w14:textId="77777777" w:rsidR="00435675" w:rsidRPr="00C22D61" w:rsidRDefault="00435675" w:rsidP="00D730E3">
            <w:pPr>
              <w:jc w:val="center"/>
              <w:rPr>
                <w:rFonts w:eastAsia="等线"/>
                <w:b/>
                <w:szCs w:val="24"/>
              </w:rPr>
            </w:pPr>
            <w:bookmarkStart w:id="2" w:name="_Hlk155004768"/>
            <w:bookmarkStart w:id="3" w:name="OLE_LINK11"/>
            <w:bookmarkEnd w:id="1"/>
            <w:r w:rsidRPr="00C22D61">
              <w:rPr>
                <w:rFonts w:eastAsia="等线" w:hint="eastAsia"/>
                <w:b/>
              </w:rPr>
              <w:t>P</w:t>
            </w:r>
            <w:bookmarkEnd w:id="3"/>
            <w:r w:rsidRPr="00C22D61">
              <w:rPr>
                <w:rFonts w:eastAsia="等线"/>
                <w:b/>
              </w:rPr>
              <w:t>atient number</w:t>
            </w:r>
            <w:r w:rsidRPr="00C22D61">
              <w:rPr>
                <w:rFonts w:eastAsia="等线"/>
                <w:vertAlign w:val="superscript"/>
              </w:rPr>
              <w:t xml:space="preserve"> a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23294" w14:textId="77777777" w:rsidR="00435675" w:rsidRPr="00C22D61" w:rsidRDefault="00435675" w:rsidP="00D730E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G</w:t>
            </w:r>
            <w:r w:rsidRPr="00C22D61">
              <w:rPr>
                <w:rFonts w:eastAsia="等线"/>
                <w:b/>
              </w:rPr>
              <w:t>ender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0BCD" w14:textId="494E8912" w:rsidR="00435675" w:rsidRPr="00C22D61" w:rsidRDefault="00435675" w:rsidP="00D730E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A</w:t>
            </w:r>
            <w:r w:rsidRPr="00C22D61">
              <w:rPr>
                <w:rFonts w:eastAsia="等线"/>
                <w:b/>
              </w:rPr>
              <w:t>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E6C00" w14:textId="77777777" w:rsidR="00435675" w:rsidRPr="00C22D61" w:rsidRDefault="00435675" w:rsidP="00D730E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S</w:t>
            </w:r>
            <w:r w:rsidRPr="00C22D61">
              <w:rPr>
                <w:rFonts w:eastAsia="等线"/>
                <w:b/>
              </w:rPr>
              <w:t>ample stat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FC24" w14:textId="77777777" w:rsidR="00435675" w:rsidRPr="00C22D61" w:rsidRDefault="00435675" w:rsidP="00D730E3">
            <w:pPr>
              <w:jc w:val="center"/>
              <w:rPr>
                <w:rFonts w:eastAsia="等线"/>
                <w:b/>
              </w:rPr>
            </w:pPr>
            <w:r w:rsidRPr="00C22D61">
              <w:rPr>
                <w:rFonts w:eastAsia="等线" w:hint="eastAsia"/>
                <w:b/>
              </w:rPr>
              <w:t>W</w:t>
            </w:r>
            <w:r w:rsidRPr="00C22D61">
              <w:rPr>
                <w:rFonts w:eastAsia="等线"/>
                <w:b/>
              </w:rPr>
              <w:t>BC count (</w:t>
            </w:r>
            <w:r w:rsidRPr="00C22D61">
              <w:rPr>
                <w:rFonts w:ascii="等线" w:eastAsia="等线" w:hAnsi="等线" w:hint="eastAsia"/>
                <w:b/>
              </w:rPr>
              <w:t>×</w:t>
            </w:r>
            <w:r w:rsidRPr="00C22D61">
              <w:rPr>
                <w:rFonts w:eastAsia="等线" w:hint="eastAsia"/>
                <w:b/>
              </w:rPr>
              <w:t>1</w:t>
            </w:r>
            <w:r w:rsidRPr="00C22D61">
              <w:rPr>
                <w:rFonts w:eastAsia="等线"/>
                <w:b/>
              </w:rPr>
              <w:t>0</w:t>
            </w:r>
            <w:r w:rsidRPr="00C22D61">
              <w:rPr>
                <w:rFonts w:eastAsia="等线"/>
                <w:b/>
                <w:vertAlign w:val="superscript"/>
              </w:rPr>
              <w:t>9</w:t>
            </w:r>
            <w:r w:rsidRPr="00C22D61">
              <w:rPr>
                <w:rFonts w:eastAsia="等线"/>
                <w:b/>
              </w:rPr>
              <w:t>/mL)</w:t>
            </w:r>
          </w:p>
        </w:tc>
      </w:tr>
      <w:tr w:rsidR="00D730E3" w:rsidRPr="00C22D61" w14:paraId="1C0B804B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88D2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D2B4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114A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y11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6C2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B655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7.29</w:t>
            </w:r>
          </w:p>
        </w:tc>
      </w:tr>
      <w:tr w:rsidR="00D730E3" w:rsidRPr="00C22D61" w14:paraId="1791BF4A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6DE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4FFC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EB49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2y8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01DE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40E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</w:t>
            </w:r>
            <w:r w:rsidRPr="00C22D61">
              <w:rPr>
                <w:rFonts w:eastAsia="等线"/>
              </w:rPr>
              <w:t>.5</w:t>
            </w:r>
          </w:p>
        </w:tc>
      </w:tr>
      <w:tr w:rsidR="00D730E3" w:rsidRPr="00C22D61" w14:paraId="7E24E19C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4422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AA03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0DEBB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1y6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D7EBB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39AC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15.52</w:t>
            </w:r>
          </w:p>
        </w:tc>
      </w:tr>
      <w:tr w:rsidR="00D730E3" w:rsidRPr="00C22D61" w14:paraId="34AF7FE0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156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21AD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B63D9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y6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23DD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B6DC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96.95</w:t>
            </w:r>
          </w:p>
        </w:tc>
      </w:tr>
      <w:tr w:rsidR="00D730E3" w:rsidRPr="00C22D61" w14:paraId="2B55C188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995A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E38DA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C43B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0y4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FFEB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CD43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22.58</w:t>
            </w:r>
          </w:p>
        </w:tc>
      </w:tr>
      <w:tr w:rsidR="00D730E3" w:rsidRPr="00C22D61" w14:paraId="5143E5A2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E54C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8008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8525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8</w:t>
            </w:r>
            <w:r w:rsidRPr="00C22D61">
              <w:rPr>
                <w:rFonts w:eastAsia="等线"/>
              </w:rPr>
              <w:t>y9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CC38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50029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  <w:r w:rsidRPr="00C22D61">
              <w:rPr>
                <w:rFonts w:eastAsia="等线"/>
              </w:rPr>
              <w:t>0.2</w:t>
            </w:r>
          </w:p>
        </w:tc>
      </w:tr>
      <w:tr w:rsidR="00D730E3" w:rsidRPr="00C22D61" w14:paraId="71F434EF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D4F4B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C91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B215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  <w:r w:rsidRPr="00C22D61">
              <w:rPr>
                <w:rFonts w:eastAsia="等线"/>
              </w:rPr>
              <w:t>y7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159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74B6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1.81</w:t>
            </w:r>
          </w:p>
        </w:tc>
      </w:tr>
      <w:tr w:rsidR="00D730E3" w:rsidRPr="00C22D61" w14:paraId="48D2F9AC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FAD7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E4C6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D32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  <w:r w:rsidRPr="00C22D61">
              <w:rPr>
                <w:rFonts w:eastAsia="等线"/>
              </w:rPr>
              <w:t>y7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6C09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0928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1.07</w:t>
            </w:r>
          </w:p>
        </w:tc>
      </w:tr>
      <w:tr w:rsidR="00D730E3" w:rsidRPr="00C22D61" w14:paraId="09896F56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11C2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1770E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361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1</w:t>
            </w: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y9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00A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7AB0A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  <w:r w:rsidRPr="00C22D61">
              <w:rPr>
                <w:rFonts w:eastAsia="等线"/>
              </w:rPr>
              <w:t>.55</w:t>
            </w:r>
          </w:p>
        </w:tc>
      </w:tr>
      <w:tr w:rsidR="00D730E3" w:rsidRPr="00C22D61" w14:paraId="2DDA51B8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0DB6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E0239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7E54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y8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4955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1F75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  <w:r w:rsidRPr="00C22D61">
              <w:rPr>
                <w:rFonts w:eastAsia="等线"/>
              </w:rPr>
              <w:t>6.44</w:t>
            </w:r>
          </w:p>
        </w:tc>
      </w:tr>
      <w:tr w:rsidR="00D730E3" w:rsidRPr="00C22D61" w14:paraId="1D228337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DD18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B8E5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0943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3y3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20DEB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CBC59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</w:t>
            </w:r>
            <w:r w:rsidRPr="00C22D61">
              <w:rPr>
                <w:rFonts w:eastAsia="等线"/>
              </w:rPr>
              <w:t>2.43</w:t>
            </w:r>
          </w:p>
        </w:tc>
      </w:tr>
      <w:tr w:rsidR="00D730E3" w:rsidRPr="00C22D61" w14:paraId="4D925702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A98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3692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57B8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y11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0774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DCB0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6</w:t>
            </w:r>
            <w:r w:rsidRPr="00C22D61">
              <w:rPr>
                <w:rFonts w:eastAsia="等线"/>
              </w:rPr>
              <w:t>.5</w:t>
            </w:r>
          </w:p>
        </w:tc>
      </w:tr>
      <w:tr w:rsidR="00D730E3" w:rsidRPr="00C22D61" w14:paraId="4116A9C3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B98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B173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5526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1y6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7DCB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C20E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15.52</w:t>
            </w:r>
          </w:p>
        </w:tc>
      </w:tr>
      <w:tr w:rsidR="00D730E3" w:rsidRPr="00C22D61" w14:paraId="6F2E1772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B7D0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736B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A58BA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y10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AC06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3C0F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2.57</w:t>
            </w:r>
          </w:p>
        </w:tc>
      </w:tr>
      <w:tr w:rsidR="00D730E3" w:rsidRPr="00C22D61" w14:paraId="01297708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6633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8A63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D948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0y1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6CA6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F3AA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  <w:r w:rsidRPr="00C22D61">
              <w:rPr>
                <w:rFonts w:eastAsia="等线"/>
              </w:rPr>
              <w:t>8.79</w:t>
            </w:r>
          </w:p>
        </w:tc>
      </w:tr>
      <w:tr w:rsidR="00D730E3" w:rsidRPr="00C22D61" w14:paraId="57B5E75F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80C1B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230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CAF5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  <w:r w:rsidRPr="00C22D61">
              <w:rPr>
                <w:rFonts w:eastAsia="等线"/>
              </w:rPr>
              <w:t>y8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0B51E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0FF1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  <w:r w:rsidRPr="00C22D61">
              <w:rPr>
                <w:rFonts w:eastAsia="等线"/>
              </w:rPr>
              <w:t>.2</w:t>
            </w:r>
          </w:p>
        </w:tc>
      </w:tr>
      <w:tr w:rsidR="00D730E3" w:rsidRPr="00C22D61" w14:paraId="11E28E2E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A0A3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lastRenderedPageBreak/>
              <w:t>1</w:t>
            </w:r>
            <w:r w:rsidRPr="00C22D61">
              <w:rPr>
                <w:rFonts w:eastAsia="等线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5DC1A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9DDA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8y7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8A5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0C49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7.63</w:t>
            </w:r>
          </w:p>
        </w:tc>
      </w:tr>
      <w:tr w:rsidR="00D730E3" w:rsidRPr="00C22D61" w14:paraId="0A32F499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52C7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79C1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BBD1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  <w:r w:rsidRPr="00C22D61">
              <w:rPr>
                <w:rFonts w:eastAsia="等线"/>
              </w:rPr>
              <w:t>y7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6DE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FA6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.11</w:t>
            </w:r>
          </w:p>
        </w:tc>
      </w:tr>
      <w:tr w:rsidR="00D730E3" w:rsidRPr="00C22D61" w14:paraId="5C6D01FD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E476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53E1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CAB4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y4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3032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CD6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41.98</w:t>
            </w:r>
          </w:p>
        </w:tc>
      </w:tr>
      <w:tr w:rsidR="00D730E3" w:rsidRPr="00C22D61" w14:paraId="32AC945B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3B7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1694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FAE9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y3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9B7B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A22E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4.35</w:t>
            </w:r>
          </w:p>
        </w:tc>
      </w:tr>
      <w:tr w:rsidR="00D730E3" w:rsidRPr="00C22D61" w14:paraId="0B57755E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4322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442B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FD30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9</w:t>
            </w:r>
            <w:r w:rsidRPr="00C22D61">
              <w:rPr>
                <w:rFonts w:eastAsia="等线"/>
              </w:rPr>
              <w:t>y10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E782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418C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3.16</w:t>
            </w:r>
          </w:p>
        </w:tc>
      </w:tr>
      <w:tr w:rsidR="00D730E3" w:rsidRPr="00C22D61" w14:paraId="7B08F2F5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604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0686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2CEE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1y2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3B5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8BD0A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.68</w:t>
            </w:r>
          </w:p>
        </w:tc>
      </w:tr>
      <w:tr w:rsidR="00D730E3" w:rsidRPr="00C22D61" w14:paraId="376D0D76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DA86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2339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1D5D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0y2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646FE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E519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9</w:t>
            </w:r>
            <w:r w:rsidRPr="00C22D61">
              <w:rPr>
                <w:rFonts w:eastAsia="等线"/>
              </w:rPr>
              <w:t>7.51</w:t>
            </w:r>
          </w:p>
        </w:tc>
      </w:tr>
      <w:tr w:rsidR="00D730E3" w:rsidRPr="00C22D61" w14:paraId="1D56E6AE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282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35A8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4B85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  <w:r w:rsidRPr="00C22D61">
              <w:rPr>
                <w:rFonts w:eastAsia="等线"/>
              </w:rPr>
              <w:t>y4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F6D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frac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B4F8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0.78</w:t>
            </w:r>
          </w:p>
        </w:tc>
      </w:tr>
      <w:tr w:rsidR="00D730E3" w:rsidRPr="00C22D61" w14:paraId="166EACCD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C659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3586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2765A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3y6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30D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663C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75.09</w:t>
            </w:r>
          </w:p>
        </w:tc>
      </w:tr>
      <w:tr w:rsidR="00D730E3" w:rsidRPr="00C22D61" w14:paraId="1F4B6A91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7F05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C187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656B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3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6B20E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9AA69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9</w:t>
            </w:r>
            <w:r w:rsidRPr="00C22D61">
              <w:rPr>
                <w:rFonts w:eastAsia="等线"/>
              </w:rPr>
              <w:t>8.86</w:t>
            </w:r>
          </w:p>
        </w:tc>
      </w:tr>
      <w:tr w:rsidR="00D730E3" w:rsidRPr="00C22D61" w14:paraId="33B18629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4102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C429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485C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9</w:t>
            </w:r>
            <w:r w:rsidRPr="00C22D61">
              <w:rPr>
                <w:rFonts w:eastAsia="等线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E2AF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24A1A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  <w:r w:rsidRPr="00C22D61">
              <w:rPr>
                <w:rFonts w:eastAsia="等线"/>
              </w:rPr>
              <w:t>1.1</w:t>
            </w:r>
          </w:p>
        </w:tc>
      </w:tr>
      <w:tr w:rsidR="00D730E3" w:rsidRPr="00C22D61" w14:paraId="76CC6075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4AE0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457C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00A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  <w:r w:rsidRPr="00C22D61">
              <w:rPr>
                <w:rFonts w:eastAsia="等线"/>
              </w:rPr>
              <w:t>y3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CCEB9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3457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8</w:t>
            </w:r>
            <w:r w:rsidRPr="00C22D61">
              <w:rPr>
                <w:rFonts w:eastAsia="等线"/>
              </w:rPr>
              <w:t>.66</w:t>
            </w:r>
          </w:p>
        </w:tc>
      </w:tr>
      <w:tr w:rsidR="00D730E3" w:rsidRPr="00C22D61" w14:paraId="16D3BF32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694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B87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A92F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</w:t>
            </w:r>
            <w:r w:rsidRPr="00C22D61">
              <w:rPr>
                <w:rFonts w:eastAsia="等线"/>
              </w:rPr>
              <w:t>y5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59AA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AA8A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8</w:t>
            </w:r>
            <w:r w:rsidRPr="00C22D61">
              <w:rPr>
                <w:rFonts w:eastAsia="等线"/>
              </w:rPr>
              <w:t>0.93</w:t>
            </w:r>
          </w:p>
        </w:tc>
      </w:tr>
      <w:tr w:rsidR="00D730E3" w:rsidRPr="00C22D61" w14:paraId="4086434C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A961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BD24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6DC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8</w:t>
            </w:r>
            <w:r w:rsidRPr="00C22D61">
              <w:rPr>
                <w:rFonts w:eastAsia="等线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24C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AECA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274.31</w:t>
            </w:r>
          </w:p>
        </w:tc>
      </w:tr>
      <w:tr w:rsidR="00D730E3" w:rsidRPr="00C22D61" w14:paraId="2D4E18F7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990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B298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63D9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  <w:r w:rsidRPr="00C22D61">
              <w:rPr>
                <w:rFonts w:eastAsia="等线"/>
              </w:rPr>
              <w:t>y7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4F61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180F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6</w:t>
            </w:r>
            <w:r w:rsidRPr="00C22D61">
              <w:rPr>
                <w:rFonts w:eastAsia="等线"/>
              </w:rPr>
              <w:t>.58</w:t>
            </w:r>
          </w:p>
        </w:tc>
      </w:tr>
      <w:tr w:rsidR="00D730E3" w:rsidRPr="00C22D61" w14:paraId="5AFB0DCD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0984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E4F0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BAA9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</w:t>
            </w:r>
            <w:r w:rsidRPr="00C22D61">
              <w:rPr>
                <w:rFonts w:eastAsia="等线"/>
              </w:rPr>
              <w:t>y5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B7EC1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A722E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  <w:r w:rsidRPr="00C22D61">
              <w:rPr>
                <w:rFonts w:eastAsia="等线"/>
              </w:rPr>
              <w:t>.18</w:t>
            </w:r>
          </w:p>
        </w:tc>
      </w:tr>
      <w:tr w:rsidR="00D730E3" w:rsidRPr="00C22D61" w14:paraId="56E400C3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D4910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8D19D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bookmarkStart w:id="4" w:name="OLE_LINK23"/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  <w:bookmarkEnd w:id="4"/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E55F7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4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4CE2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9DCF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2.05</w:t>
            </w:r>
          </w:p>
        </w:tc>
      </w:tr>
      <w:tr w:rsidR="00D730E3" w:rsidRPr="00C22D61" w14:paraId="4AFA86D7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2EB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27E84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C609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1y10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2B4D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034E8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02.25</w:t>
            </w:r>
          </w:p>
        </w:tc>
      </w:tr>
      <w:tr w:rsidR="00D730E3" w:rsidRPr="00C22D61" w14:paraId="0E7FA10C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3C8CA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AA952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BAF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y9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8035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486AE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7</w:t>
            </w:r>
            <w:r w:rsidRPr="00C22D61">
              <w:rPr>
                <w:rFonts w:eastAsia="等线"/>
              </w:rPr>
              <w:t>7.9</w:t>
            </w:r>
          </w:p>
        </w:tc>
      </w:tr>
      <w:tr w:rsidR="00D730E3" w:rsidRPr="00C22D61" w14:paraId="2480C8E0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090C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1FA55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F</w:t>
            </w:r>
            <w:r w:rsidRPr="00C22D61">
              <w:rPr>
                <w:rFonts w:eastAsia="等线"/>
              </w:rPr>
              <w:t>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D7B13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y6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76CD6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6F48E" w14:textId="77777777" w:rsidR="00435675" w:rsidRPr="00C22D61" w:rsidRDefault="00435675" w:rsidP="00D730E3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0</w:t>
            </w:r>
            <w:r w:rsidRPr="00C22D61">
              <w:rPr>
                <w:rFonts w:eastAsia="等线"/>
              </w:rPr>
              <w:t>.85</w:t>
            </w:r>
          </w:p>
        </w:tc>
      </w:tr>
      <w:tr w:rsidR="008447B8" w:rsidRPr="00C22D61" w14:paraId="3E390FC1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A1AF1" w14:textId="081EE8F7" w:rsidR="008447B8" w:rsidRPr="00C22D61" w:rsidRDefault="008447B8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86BF0" w14:textId="65394117" w:rsidR="008447B8" w:rsidRPr="00C22D61" w:rsidRDefault="0082509A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1AE99" w14:textId="1B0BEB82" w:rsidR="008447B8" w:rsidRPr="00C22D61" w:rsidRDefault="0082509A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1</w:t>
            </w:r>
            <w:r w:rsidRPr="00C22D61">
              <w:rPr>
                <w:rFonts w:eastAsia="等线"/>
              </w:rPr>
              <w:t>3y7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430AD" w14:textId="7DE1724E" w:rsidR="008447B8" w:rsidRPr="00C22D61" w:rsidRDefault="008447B8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C1187" w14:textId="08B83193" w:rsidR="008447B8" w:rsidRPr="00C22D61" w:rsidRDefault="0082509A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4</w:t>
            </w:r>
            <w:r w:rsidRPr="00C22D61">
              <w:rPr>
                <w:rFonts w:eastAsia="等线"/>
              </w:rPr>
              <w:t>2.94</w:t>
            </w:r>
          </w:p>
        </w:tc>
      </w:tr>
      <w:tr w:rsidR="008447B8" w:rsidRPr="00C22D61" w14:paraId="76793BC9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086D6" w14:textId="2BC04A3B" w:rsidR="008447B8" w:rsidRPr="00C22D61" w:rsidRDefault="008447B8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1ABB7" w14:textId="1E54C6C6" w:rsidR="008447B8" w:rsidRPr="00C22D61" w:rsidRDefault="0082509A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55B82" w14:textId="5EC9E6EF" w:rsidR="008447B8" w:rsidRPr="00C22D61" w:rsidRDefault="0082509A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2</w:t>
            </w:r>
            <w:r w:rsidRPr="00C22D61">
              <w:rPr>
                <w:rFonts w:eastAsia="等线"/>
              </w:rPr>
              <w:t>y10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43D66" w14:textId="4CEB03AF" w:rsidR="008447B8" w:rsidRPr="00C22D61" w:rsidRDefault="008447B8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47494" w14:textId="190E1C76" w:rsidR="008447B8" w:rsidRPr="00C22D61" w:rsidRDefault="0082509A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9</w:t>
            </w:r>
            <w:r w:rsidRPr="00C22D61">
              <w:rPr>
                <w:rFonts w:eastAsia="等线"/>
              </w:rPr>
              <w:t>.45</w:t>
            </w:r>
          </w:p>
        </w:tc>
      </w:tr>
      <w:tr w:rsidR="008447B8" w:rsidRPr="00C22D61" w14:paraId="47C11F98" w14:textId="77777777" w:rsidTr="00A51FED">
        <w:trPr>
          <w:trHeight w:val="397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1134" w14:textId="2C00EDF9" w:rsidR="008447B8" w:rsidRPr="00C22D61" w:rsidRDefault="008447B8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3</w:t>
            </w:r>
            <w:r w:rsidRPr="00C22D61">
              <w:rPr>
                <w:rFonts w:eastAsia="等线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DE19E" w14:textId="57609BF3" w:rsidR="008447B8" w:rsidRPr="00C22D61" w:rsidRDefault="0082509A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M</w:t>
            </w:r>
            <w:r w:rsidRPr="00C22D61">
              <w:rPr>
                <w:rFonts w:eastAsia="等线"/>
              </w:rPr>
              <w:t>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2930" w14:textId="5D7A6187" w:rsidR="008447B8" w:rsidRPr="00C22D61" w:rsidRDefault="0082509A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8</w:t>
            </w:r>
            <w:r w:rsidRPr="00C22D61">
              <w:rPr>
                <w:rFonts w:eastAsia="等线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9F884" w14:textId="6EF93965" w:rsidR="008447B8" w:rsidRPr="00C22D61" w:rsidRDefault="008447B8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R</w:t>
            </w:r>
            <w:r w:rsidRPr="00C22D61">
              <w:rPr>
                <w:rFonts w:eastAsia="等线"/>
              </w:rPr>
              <w:t>elap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FD73D" w14:textId="58C18D6F" w:rsidR="008447B8" w:rsidRPr="00C22D61" w:rsidRDefault="0082509A" w:rsidP="008447B8">
            <w:pPr>
              <w:jc w:val="center"/>
              <w:rPr>
                <w:rFonts w:eastAsia="等线"/>
              </w:rPr>
            </w:pPr>
            <w:r w:rsidRPr="00C22D61">
              <w:rPr>
                <w:rFonts w:eastAsia="等线" w:hint="eastAsia"/>
              </w:rPr>
              <w:t>5</w:t>
            </w:r>
            <w:r w:rsidRPr="00C22D61">
              <w:rPr>
                <w:rFonts w:eastAsia="等线"/>
              </w:rPr>
              <w:t>5.74</w:t>
            </w:r>
          </w:p>
        </w:tc>
      </w:tr>
    </w:tbl>
    <w:bookmarkEnd w:id="2"/>
    <w:p w14:paraId="7BA700B4" w14:textId="77777777" w:rsidR="00435675" w:rsidRPr="00C22D61" w:rsidRDefault="00BA52BD" w:rsidP="00116CDB">
      <w:pPr>
        <w:spacing w:line="480" w:lineRule="auto"/>
        <w:rPr>
          <w:rFonts w:eastAsia="等线" w:cs="Times New Roman"/>
        </w:rPr>
      </w:pPr>
      <w:r w:rsidRPr="00C22D61">
        <w:rPr>
          <w:rFonts w:cs="Times New Roman"/>
          <w:color w:val="000000"/>
          <w:sz w:val="21"/>
          <w:szCs w:val="21"/>
        </w:rPr>
        <w:t>Abbreviations:</w:t>
      </w:r>
      <w:r w:rsidRPr="00C22D61">
        <w:rPr>
          <w:rFonts w:cs="Times New Roman"/>
          <w:b/>
          <w:bCs/>
          <w:color w:val="000000"/>
          <w:sz w:val="21"/>
          <w:szCs w:val="21"/>
        </w:rPr>
        <w:t xml:space="preserve"> </w:t>
      </w:r>
      <w:r w:rsidR="00435675" w:rsidRPr="00C22D61">
        <w:rPr>
          <w:rFonts w:eastAsia="等线" w:hint="eastAsia"/>
        </w:rPr>
        <w:t>y</w:t>
      </w:r>
      <w:r w:rsidRPr="00C22D61">
        <w:rPr>
          <w:rFonts w:eastAsia="等线"/>
        </w:rPr>
        <w:t>,</w:t>
      </w:r>
      <w:r w:rsidR="00435675" w:rsidRPr="00C22D61">
        <w:rPr>
          <w:rFonts w:eastAsia="等线"/>
        </w:rPr>
        <w:t xml:space="preserve"> year(s)</w:t>
      </w:r>
      <w:r w:rsidRPr="00C22D61">
        <w:rPr>
          <w:rFonts w:eastAsia="等线"/>
        </w:rPr>
        <w:t>;</w:t>
      </w:r>
      <w:r w:rsidR="00435675" w:rsidRPr="00C22D61">
        <w:rPr>
          <w:rFonts w:eastAsia="等线"/>
        </w:rPr>
        <w:t xml:space="preserve"> m</w:t>
      </w:r>
      <w:r w:rsidRPr="00C22D61">
        <w:rPr>
          <w:rFonts w:eastAsia="等线"/>
        </w:rPr>
        <w:t>,</w:t>
      </w:r>
      <w:r w:rsidR="00435675" w:rsidRPr="00C22D61">
        <w:rPr>
          <w:rFonts w:eastAsia="等线"/>
        </w:rPr>
        <w:t xml:space="preserve"> month(s)</w:t>
      </w:r>
      <w:r w:rsidRPr="00C22D61">
        <w:rPr>
          <w:rFonts w:eastAsia="等线"/>
        </w:rPr>
        <w:t>;</w:t>
      </w:r>
      <w:r w:rsidR="00435675" w:rsidRPr="00C22D61">
        <w:rPr>
          <w:rFonts w:eastAsia="等线"/>
        </w:rPr>
        <w:t xml:space="preserve"> WBC</w:t>
      </w:r>
      <w:r w:rsidRPr="00C22D61">
        <w:rPr>
          <w:rFonts w:eastAsia="等线"/>
        </w:rPr>
        <w:t>;</w:t>
      </w:r>
      <w:r w:rsidR="00435675" w:rsidRPr="00C22D61">
        <w:rPr>
          <w:rFonts w:eastAsia="等线"/>
        </w:rPr>
        <w:t xml:space="preserve"> white blood cell.</w:t>
      </w:r>
    </w:p>
    <w:p w14:paraId="50D2F698" w14:textId="74BFF759" w:rsidR="00435675" w:rsidRPr="00C22D61" w:rsidRDefault="00435675" w:rsidP="00116CDB">
      <w:pPr>
        <w:spacing w:line="480" w:lineRule="auto"/>
        <w:rPr>
          <w:rFonts w:eastAsia="宋体"/>
        </w:rPr>
      </w:pPr>
      <w:r w:rsidRPr="00C22D61">
        <w:rPr>
          <w:rFonts w:eastAsia="等线"/>
          <w:vertAlign w:val="superscript"/>
        </w:rPr>
        <w:t>a)</w:t>
      </w:r>
      <w:r w:rsidRPr="00C22D61">
        <w:rPr>
          <w:rFonts w:eastAsia="等线"/>
        </w:rPr>
        <w:t xml:space="preserve"> No. 1-36</w:t>
      </w:r>
      <w:r w:rsidR="008447B8" w:rsidRPr="00C22D61">
        <w:rPr>
          <w:rFonts w:eastAsia="等线"/>
        </w:rPr>
        <w:t xml:space="preserve"> </w:t>
      </w:r>
      <w:r w:rsidRPr="00C22D61">
        <w:rPr>
          <w:rFonts w:eastAsia="等线"/>
        </w:rPr>
        <w:t>are</w:t>
      </w:r>
      <w:r w:rsidRPr="00C22D61">
        <w:t xml:space="preserve"> used for </w:t>
      </w:r>
      <w:r w:rsidR="00754936" w:rsidRPr="00C22D61">
        <w:t>RT-q</w:t>
      </w:r>
      <w:r w:rsidRPr="00C22D61">
        <w:t>PCR analysis</w:t>
      </w:r>
      <w:bookmarkStart w:id="5" w:name="OLE_LINK22"/>
      <w:r w:rsidR="00A51FED" w:rsidRPr="00C22D61">
        <w:t xml:space="preserve"> in </w:t>
      </w:r>
      <w:r w:rsidR="008447B8" w:rsidRPr="00C22D61">
        <w:t>Fig. 1C</w:t>
      </w:r>
      <w:bookmarkEnd w:id="5"/>
      <w:r w:rsidRPr="00C22D61">
        <w:t>; N</w:t>
      </w:r>
      <w:r w:rsidRPr="00C22D61">
        <w:rPr>
          <w:rFonts w:eastAsia="等线"/>
        </w:rPr>
        <w:t>o. 26, 30, and 35 are</w:t>
      </w:r>
      <w:r w:rsidRPr="00C22D61">
        <w:t xml:space="preserve"> used for 6-MP sensitivity analysis (Fig</w:t>
      </w:r>
      <w:r w:rsidR="00846F53" w:rsidRPr="00C22D61">
        <w:t>.</w:t>
      </w:r>
      <w:r w:rsidRPr="00C22D61">
        <w:t xml:space="preserve"> 2A)</w:t>
      </w:r>
      <w:r w:rsidR="00D239E1" w:rsidRPr="00C22D61">
        <w:t xml:space="preserve">; </w:t>
      </w:r>
      <w:r w:rsidR="00D239E1" w:rsidRPr="00C22D61">
        <w:rPr>
          <w:rFonts w:eastAsia="等线"/>
        </w:rPr>
        <w:t xml:space="preserve">No. </w:t>
      </w:r>
      <w:r w:rsidR="008447B8" w:rsidRPr="00C22D61">
        <w:rPr>
          <w:rFonts w:eastAsia="等线"/>
        </w:rPr>
        <w:t>37-39</w:t>
      </w:r>
      <w:r w:rsidR="00D239E1" w:rsidRPr="00C22D61">
        <w:rPr>
          <w:rFonts w:eastAsia="等线"/>
        </w:rPr>
        <w:t xml:space="preserve"> are</w:t>
      </w:r>
      <w:r w:rsidR="00D239E1" w:rsidRPr="00C22D61">
        <w:t xml:space="preserve"> used for</w:t>
      </w:r>
      <w:r w:rsidR="00FA3349" w:rsidRPr="00C22D61">
        <w:t xml:space="preserve"> colony formation assay</w:t>
      </w:r>
      <w:r w:rsidR="008447B8" w:rsidRPr="00C22D61">
        <w:t xml:space="preserve"> in </w:t>
      </w:r>
      <w:r w:rsidR="00FA3349" w:rsidRPr="00C22D61">
        <w:t>Fig. 2B</w:t>
      </w:r>
      <w:r w:rsidR="008447B8" w:rsidRPr="00C22D61">
        <w:t xml:space="preserve"> and expression examination in Fig. 3B, 4E. </w:t>
      </w:r>
      <w:r w:rsidR="008447B8" w:rsidRPr="00C22D61">
        <w:rPr>
          <w:rFonts w:eastAsia="等线"/>
        </w:rPr>
        <w:t xml:space="preserve">No. </w:t>
      </w:r>
      <w:r w:rsidR="007D434E" w:rsidRPr="00C22D61">
        <w:t xml:space="preserve">4-9, 32-34, and </w:t>
      </w:r>
      <w:r w:rsidR="007D434E" w:rsidRPr="00C22D61">
        <w:rPr>
          <w:rFonts w:eastAsia="等线"/>
        </w:rPr>
        <w:t xml:space="preserve">37-39 </w:t>
      </w:r>
      <w:r w:rsidR="008447B8" w:rsidRPr="00C22D61">
        <w:t xml:space="preserve">are used </w:t>
      </w:r>
      <w:r w:rsidR="008447B8" w:rsidRPr="00C22D61">
        <w:lastRenderedPageBreak/>
        <w:t>for w</w:t>
      </w:r>
      <w:r w:rsidR="008447B8" w:rsidRPr="00C22D61">
        <w:rPr>
          <w:rFonts w:cs="Times New Roman"/>
        </w:rPr>
        <w:t>e</w:t>
      </w:r>
      <w:r w:rsidR="008447B8" w:rsidRPr="00C22D61">
        <w:rPr>
          <w:rFonts w:eastAsiaTheme="minorEastAsia" w:cs="Times New Roman"/>
        </w:rPr>
        <w:t>s</w:t>
      </w:r>
      <w:r w:rsidR="008447B8" w:rsidRPr="00C22D61">
        <w:rPr>
          <w:rFonts w:cs="Times New Roman"/>
        </w:rPr>
        <w:t>t</w:t>
      </w:r>
      <w:r w:rsidR="008447B8" w:rsidRPr="00C22D61">
        <w:t>ern-blot analysis in Fig. 4</w:t>
      </w:r>
      <w:r w:rsidR="00F42FEE" w:rsidRPr="00C22D61">
        <w:t>G</w:t>
      </w:r>
      <w:r w:rsidR="008447B8" w:rsidRPr="00C22D61">
        <w:t>.</w:t>
      </w:r>
    </w:p>
    <w:p w14:paraId="484B1323" w14:textId="77777777" w:rsidR="0016724A" w:rsidRPr="00C22D61" w:rsidRDefault="0016724A" w:rsidP="007C29F7">
      <w:pPr>
        <w:rPr>
          <w:rFonts w:eastAsiaTheme="minorEastAsia"/>
        </w:rPr>
      </w:pPr>
    </w:p>
    <w:p w14:paraId="032A1177" w14:textId="46A815D4" w:rsidR="000A7D40" w:rsidRPr="00C22D61" w:rsidRDefault="00BA52BD" w:rsidP="00BA52BD">
      <w:pPr>
        <w:pStyle w:val="2"/>
      </w:pPr>
      <w:r w:rsidRPr="00C22D61">
        <w:t xml:space="preserve">Supplementary Table </w:t>
      </w:r>
      <w:r w:rsidR="00D239E1" w:rsidRPr="00C22D61">
        <w:t>3</w:t>
      </w:r>
      <w:r w:rsidRPr="00C22D61">
        <w:t>. Primer sequences for RT-qPCR.</w:t>
      </w:r>
    </w:p>
    <w:tbl>
      <w:tblPr>
        <w:tblW w:w="8637" w:type="dxa"/>
        <w:jc w:val="center"/>
        <w:tblLook w:val="04A0" w:firstRow="1" w:lastRow="0" w:firstColumn="1" w:lastColumn="0" w:noHBand="0" w:noVBand="1"/>
      </w:tblPr>
      <w:tblGrid>
        <w:gridCol w:w="1242"/>
        <w:gridCol w:w="2101"/>
        <w:gridCol w:w="3710"/>
        <w:gridCol w:w="1584"/>
      </w:tblGrid>
      <w:tr w:rsidR="00BA52BD" w:rsidRPr="00C22D61" w14:paraId="57CE7CFC" w14:textId="77777777" w:rsidTr="00D429C1">
        <w:trPr>
          <w:trHeight w:val="330"/>
          <w:jc w:val="center"/>
        </w:trPr>
        <w:tc>
          <w:tcPr>
            <w:tcW w:w="33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CBD58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8E53D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equence (5′– 3′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F20EA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ength (bp)</w:t>
            </w:r>
          </w:p>
        </w:tc>
      </w:tr>
      <w:tr w:rsidR="00BA52BD" w:rsidRPr="00C22D61" w14:paraId="7C218234" w14:textId="77777777" w:rsidTr="00D429C1">
        <w:trPr>
          <w:trHeight w:val="330"/>
          <w:jc w:val="center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DB06E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HAL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86407A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Forward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48454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TGGCTGGGCTGATGCTAAAT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55598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BA52BD" w:rsidRPr="00C22D61" w14:paraId="29E2E6B5" w14:textId="77777777" w:rsidTr="00D429C1">
        <w:trPr>
          <w:trHeight w:val="330"/>
          <w:jc w:val="center"/>
        </w:trPr>
        <w:tc>
          <w:tcPr>
            <w:tcW w:w="12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8D0ADD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6916F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Reverse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661E4C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CAATAGCACTGGCTCGCTCT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A534AF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BA52BD" w:rsidRPr="00C22D61" w14:paraId="56DC5E4A" w14:textId="77777777" w:rsidTr="00D429C1">
        <w:trPr>
          <w:trHeight w:val="330"/>
          <w:jc w:val="center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B96C06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UROC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1D37B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Forward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B0374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GAGGCAAGTCTCAGCCATCA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0626A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BA52BD" w:rsidRPr="00C22D61" w14:paraId="6137CCD9" w14:textId="77777777" w:rsidTr="00D429C1">
        <w:trPr>
          <w:trHeight w:val="330"/>
          <w:jc w:val="center"/>
        </w:trPr>
        <w:tc>
          <w:tcPr>
            <w:tcW w:w="12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A185E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5C60A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Reverse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B12B9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GCACATAGGAAGGGTAGCG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A19AD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BA52BD" w:rsidRPr="00C22D61" w14:paraId="65F59735" w14:textId="77777777" w:rsidTr="00D429C1">
        <w:trPr>
          <w:trHeight w:val="330"/>
          <w:jc w:val="center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BA9A38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AMDHD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B13B5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Forward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FFDE4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GTGGATATGGCCTCGACCT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BE67A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BA52BD" w:rsidRPr="00C22D61" w14:paraId="27071F1E" w14:textId="77777777" w:rsidTr="00D429C1">
        <w:trPr>
          <w:trHeight w:val="330"/>
          <w:jc w:val="center"/>
        </w:trPr>
        <w:tc>
          <w:tcPr>
            <w:tcW w:w="12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B6B1A2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9647A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Reverse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060E2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CGCAGTAGGTAGCCGAGAT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1794C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BA52BD" w:rsidRPr="00C22D61" w14:paraId="4E2CAF9B" w14:textId="77777777" w:rsidTr="00D429C1">
        <w:trPr>
          <w:trHeight w:val="330"/>
          <w:jc w:val="center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198D0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FTCD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05861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Forward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B3B88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GTGGGCCTCATGACCTACG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7B663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BA52BD" w:rsidRPr="00C22D61" w14:paraId="5B02716B" w14:textId="77777777" w:rsidTr="00D429C1">
        <w:trPr>
          <w:trHeight w:val="330"/>
          <w:jc w:val="center"/>
        </w:trPr>
        <w:tc>
          <w:tcPr>
            <w:tcW w:w="12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59BDA1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C87AE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Reverse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DEEE8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CCTCATTGCTTCCAGGTAGGC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32C2B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BA52BD" w:rsidRPr="00C22D61" w14:paraId="3979F839" w14:textId="77777777" w:rsidTr="00D429C1">
        <w:trPr>
          <w:trHeight w:val="330"/>
          <w:jc w:val="center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60332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SIRT5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5492A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Forward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4AC57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CGACCTCTCCAGATTGTCCCA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D48EE1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BA52BD" w:rsidRPr="00C22D61" w14:paraId="06A61C27" w14:textId="77777777" w:rsidTr="00D429C1">
        <w:trPr>
          <w:trHeight w:val="330"/>
          <w:jc w:val="center"/>
        </w:trPr>
        <w:tc>
          <w:tcPr>
            <w:tcW w:w="12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347C2D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C792D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Reverse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1A157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CTGGTTTCGTGTGGACGCT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77951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BA52BD" w:rsidRPr="00C22D61" w14:paraId="75AFD544" w14:textId="77777777" w:rsidTr="00D429C1">
        <w:trPr>
          <w:trHeight w:val="330"/>
          <w:jc w:val="center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2C43C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β-actin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7EF0E2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Forward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C0C0F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GAAGAGCTACGAGCTGCCTGA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975BF7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BA52BD" w:rsidRPr="00BA52BD" w14:paraId="5D88B95C" w14:textId="77777777" w:rsidTr="00D429C1">
        <w:trPr>
          <w:trHeight w:val="330"/>
          <w:jc w:val="center"/>
        </w:trPr>
        <w:tc>
          <w:tcPr>
            <w:tcW w:w="12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9576EE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007197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Reverse primer</w:t>
            </w:r>
          </w:p>
        </w:tc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125B56" w14:textId="77777777" w:rsidR="00BA52BD" w:rsidRPr="00C22D61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CAGCCAGCACTGTGTTGGC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6D5E6" w14:textId="77777777" w:rsidR="00BA52BD" w:rsidRPr="00BA52BD" w:rsidRDefault="00BA52BD" w:rsidP="00D730E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22D6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</w:tbl>
    <w:p w14:paraId="613BF256" w14:textId="77777777" w:rsidR="00BA52BD" w:rsidRPr="000A7D40" w:rsidRDefault="00BA52BD" w:rsidP="007C29F7">
      <w:pPr>
        <w:rPr>
          <w:rFonts w:eastAsiaTheme="minorEastAsia"/>
        </w:rPr>
      </w:pPr>
    </w:p>
    <w:sectPr w:rsidR="00BA52BD" w:rsidRPr="000A7D40" w:rsidSect="00D730E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FADC4" w14:textId="77777777" w:rsidR="00F327A9" w:rsidRDefault="00F327A9" w:rsidP="00D06088">
      <w:r>
        <w:separator/>
      </w:r>
    </w:p>
  </w:endnote>
  <w:endnote w:type="continuationSeparator" w:id="0">
    <w:p w14:paraId="587F187C" w14:textId="77777777" w:rsidR="00F327A9" w:rsidRDefault="00F327A9" w:rsidP="00D06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63BDA" w14:textId="77777777" w:rsidR="00F327A9" w:rsidRDefault="00F327A9" w:rsidP="00D06088">
      <w:r>
        <w:separator/>
      </w:r>
    </w:p>
  </w:footnote>
  <w:footnote w:type="continuationSeparator" w:id="0">
    <w:p w14:paraId="421F9E25" w14:textId="77777777" w:rsidR="00F327A9" w:rsidRDefault="00F327A9" w:rsidP="00D060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93B8C"/>
    <w:multiLevelType w:val="hybridMultilevel"/>
    <w:tmpl w:val="50B0C360"/>
    <w:lvl w:ilvl="0" w:tplc="C4C2EDB8">
      <w:start w:val="1"/>
      <w:numFmt w:val="upperLetter"/>
      <w:lvlText w:val="(%1)"/>
      <w:lvlJc w:val="left"/>
      <w:pPr>
        <w:ind w:left="387" w:hanging="38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91299B"/>
    <w:multiLevelType w:val="hybridMultilevel"/>
    <w:tmpl w:val="B5F06506"/>
    <w:lvl w:ilvl="0" w:tplc="27F443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B565B3"/>
    <w:multiLevelType w:val="hybridMultilevel"/>
    <w:tmpl w:val="D22EC90C"/>
    <w:lvl w:ilvl="0" w:tplc="84C4F9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F2D5702"/>
    <w:multiLevelType w:val="hybridMultilevel"/>
    <w:tmpl w:val="46D6D4F6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2MDM1NDIyMzI2MzVX0lEKTi0uzszPAykwNqkFALQfX7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xf9taacx2aasessdtpaz9wdexfxr9d9zvz&quot;&gt;My EndNote Library juxiuli&lt;record-ids&gt;&lt;item&gt;1415&lt;/item&gt;&lt;item&gt;1418&lt;/item&gt;&lt;item&gt;1420&lt;/item&gt;&lt;item&gt;1427&lt;/item&gt;&lt;item&gt;1429&lt;/item&gt;&lt;item&gt;1453&lt;/item&gt;&lt;item&gt;1457&lt;/item&gt;&lt;item&gt;1460&lt;/item&gt;&lt;item&gt;1463&lt;/item&gt;&lt;item&gt;1464&lt;/item&gt;&lt;item&gt;1465&lt;/item&gt;&lt;item&gt;1933&lt;/item&gt;&lt;item&gt;1952&lt;/item&gt;&lt;item&gt;1956&lt;/item&gt;&lt;item&gt;1958&lt;/item&gt;&lt;item&gt;1968&lt;/item&gt;&lt;item&gt;1970&lt;/item&gt;&lt;item&gt;1972&lt;/item&gt;&lt;item&gt;1974&lt;/item&gt;&lt;item&gt;1976&lt;/item&gt;&lt;item&gt;1978&lt;/item&gt;&lt;item&gt;1980&lt;/item&gt;&lt;item&gt;1982&lt;/item&gt;&lt;item&gt;1984&lt;/item&gt;&lt;item&gt;1986&lt;/item&gt;&lt;item&gt;1988&lt;/item&gt;&lt;item&gt;1990&lt;/item&gt;&lt;item&gt;1992&lt;/item&gt;&lt;item&gt;1994&lt;/item&gt;&lt;item&gt;1996&lt;/item&gt;&lt;item&gt;1998&lt;/item&gt;&lt;item&gt;2000&lt;/item&gt;&lt;item&gt;2002&lt;/item&gt;&lt;item&gt;2004&lt;/item&gt;&lt;item&gt;2006&lt;/item&gt;&lt;item&gt;2008&lt;/item&gt;&lt;item&gt;2010&lt;/item&gt;&lt;item&gt;2014&lt;/item&gt;&lt;item&gt;2016&lt;/item&gt;&lt;item&gt;2018&lt;/item&gt;&lt;item&gt;2024&lt;/item&gt;&lt;/record-ids&gt;&lt;/item&gt;&lt;/Libraries&gt;"/>
  </w:docVars>
  <w:rsids>
    <w:rsidRoot w:val="008D39A7"/>
    <w:rsid w:val="00000300"/>
    <w:rsid w:val="00003BF6"/>
    <w:rsid w:val="00004DAE"/>
    <w:rsid w:val="00005E73"/>
    <w:rsid w:val="00006021"/>
    <w:rsid w:val="00006915"/>
    <w:rsid w:val="000116C3"/>
    <w:rsid w:val="00011BDC"/>
    <w:rsid w:val="00015A39"/>
    <w:rsid w:val="00020B73"/>
    <w:rsid w:val="00021BDF"/>
    <w:rsid w:val="000246A7"/>
    <w:rsid w:val="00025933"/>
    <w:rsid w:val="00027C39"/>
    <w:rsid w:val="00027FCC"/>
    <w:rsid w:val="000305BD"/>
    <w:rsid w:val="0003082C"/>
    <w:rsid w:val="00030C48"/>
    <w:rsid w:val="00032129"/>
    <w:rsid w:val="0003454F"/>
    <w:rsid w:val="000350AF"/>
    <w:rsid w:val="000354E5"/>
    <w:rsid w:val="00036CE0"/>
    <w:rsid w:val="000400CE"/>
    <w:rsid w:val="0004045E"/>
    <w:rsid w:val="00041334"/>
    <w:rsid w:val="00043BAD"/>
    <w:rsid w:val="00044A32"/>
    <w:rsid w:val="00045126"/>
    <w:rsid w:val="0004678F"/>
    <w:rsid w:val="000471F3"/>
    <w:rsid w:val="0005227A"/>
    <w:rsid w:val="000527B6"/>
    <w:rsid w:val="000554EB"/>
    <w:rsid w:val="00061410"/>
    <w:rsid w:val="00061EC8"/>
    <w:rsid w:val="00062EE1"/>
    <w:rsid w:val="000655F1"/>
    <w:rsid w:val="00074986"/>
    <w:rsid w:val="000760D9"/>
    <w:rsid w:val="000761AE"/>
    <w:rsid w:val="00080E37"/>
    <w:rsid w:val="000817FC"/>
    <w:rsid w:val="00082123"/>
    <w:rsid w:val="000837F1"/>
    <w:rsid w:val="00085090"/>
    <w:rsid w:val="000873AE"/>
    <w:rsid w:val="000875B8"/>
    <w:rsid w:val="00087C5A"/>
    <w:rsid w:val="00090F97"/>
    <w:rsid w:val="00093804"/>
    <w:rsid w:val="000A3CD4"/>
    <w:rsid w:val="000A76A7"/>
    <w:rsid w:val="000A78F5"/>
    <w:rsid w:val="000A7D40"/>
    <w:rsid w:val="000B13D5"/>
    <w:rsid w:val="000B1D2F"/>
    <w:rsid w:val="000B206F"/>
    <w:rsid w:val="000B425C"/>
    <w:rsid w:val="000B551A"/>
    <w:rsid w:val="000C3AFE"/>
    <w:rsid w:val="000C7402"/>
    <w:rsid w:val="000C7A73"/>
    <w:rsid w:val="000D01FE"/>
    <w:rsid w:val="000D0DB7"/>
    <w:rsid w:val="000E5B02"/>
    <w:rsid w:val="000E6350"/>
    <w:rsid w:val="000F0943"/>
    <w:rsid w:val="000F456B"/>
    <w:rsid w:val="000F62A2"/>
    <w:rsid w:val="00101BFA"/>
    <w:rsid w:val="001033B4"/>
    <w:rsid w:val="001077EA"/>
    <w:rsid w:val="0011109B"/>
    <w:rsid w:val="00113D77"/>
    <w:rsid w:val="00116CDB"/>
    <w:rsid w:val="00120EA5"/>
    <w:rsid w:val="00122946"/>
    <w:rsid w:val="001263CD"/>
    <w:rsid w:val="00127754"/>
    <w:rsid w:val="001315BA"/>
    <w:rsid w:val="00133010"/>
    <w:rsid w:val="00135DB6"/>
    <w:rsid w:val="001428B9"/>
    <w:rsid w:val="00142F15"/>
    <w:rsid w:val="00143383"/>
    <w:rsid w:val="00151D71"/>
    <w:rsid w:val="001529C1"/>
    <w:rsid w:val="001530AA"/>
    <w:rsid w:val="00153468"/>
    <w:rsid w:val="00154D7E"/>
    <w:rsid w:val="00163396"/>
    <w:rsid w:val="00163EAE"/>
    <w:rsid w:val="0016724A"/>
    <w:rsid w:val="00170512"/>
    <w:rsid w:val="00170D46"/>
    <w:rsid w:val="00172FDF"/>
    <w:rsid w:val="00174A26"/>
    <w:rsid w:val="00176D92"/>
    <w:rsid w:val="00177A57"/>
    <w:rsid w:val="00181992"/>
    <w:rsid w:val="00185AC8"/>
    <w:rsid w:val="00186A08"/>
    <w:rsid w:val="0019207E"/>
    <w:rsid w:val="00192659"/>
    <w:rsid w:val="00192788"/>
    <w:rsid w:val="00193220"/>
    <w:rsid w:val="00193E85"/>
    <w:rsid w:val="00194193"/>
    <w:rsid w:val="00195048"/>
    <w:rsid w:val="00195109"/>
    <w:rsid w:val="00197D99"/>
    <w:rsid w:val="00197FD5"/>
    <w:rsid w:val="001A1F02"/>
    <w:rsid w:val="001A27B4"/>
    <w:rsid w:val="001A485E"/>
    <w:rsid w:val="001B3FAD"/>
    <w:rsid w:val="001B53EF"/>
    <w:rsid w:val="001B54E6"/>
    <w:rsid w:val="001B76E2"/>
    <w:rsid w:val="001C07BA"/>
    <w:rsid w:val="001C164D"/>
    <w:rsid w:val="001C5D75"/>
    <w:rsid w:val="001C60AD"/>
    <w:rsid w:val="001C7EC5"/>
    <w:rsid w:val="001D0044"/>
    <w:rsid w:val="001D0251"/>
    <w:rsid w:val="001D16BF"/>
    <w:rsid w:val="001D4D72"/>
    <w:rsid w:val="001D56DF"/>
    <w:rsid w:val="001D5864"/>
    <w:rsid w:val="001D7D73"/>
    <w:rsid w:val="001E000D"/>
    <w:rsid w:val="001E1C52"/>
    <w:rsid w:val="001E3145"/>
    <w:rsid w:val="001E436F"/>
    <w:rsid w:val="001E78B5"/>
    <w:rsid w:val="001E78B9"/>
    <w:rsid w:val="001F11AD"/>
    <w:rsid w:val="001F5355"/>
    <w:rsid w:val="001F64B8"/>
    <w:rsid w:val="001F67DC"/>
    <w:rsid w:val="001F732C"/>
    <w:rsid w:val="001F7DD6"/>
    <w:rsid w:val="00200028"/>
    <w:rsid w:val="0020019D"/>
    <w:rsid w:val="002003F9"/>
    <w:rsid w:val="0020072D"/>
    <w:rsid w:val="002010B2"/>
    <w:rsid w:val="00201536"/>
    <w:rsid w:val="00201F95"/>
    <w:rsid w:val="00203B3C"/>
    <w:rsid w:val="00204527"/>
    <w:rsid w:val="002047D2"/>
    <w:rsid w:val="00205378"/>
    <w:rsid w:val="002065F1"/>
    <w:rsid w:val="00207A39"/>
    <w:rsid w:val="00211BAC"/>
    <w:rsid w:val="00214A38"/>
    <w:rsid w:val="00214C55"/>
    <w:rsid w:val="00220E5E"/>
    <w:rsid w:val="00221340"/>
    <w:rsid w:val="002244F2"/>
    <w:rsid w:val="002265E1"/>
    <w:rsid w:val="00232585"/>
    <w:rsid w:val="00232FE5"/>
    <w:rsid w:val="002330FB"/>
    <w:rsid w:val="002336B2"/>
    <w:rsid w:val="00235E96"/>
    <w:rsid w:val="00236E79"/>
    <w:rsid w:val="00240801"/>
    <w:rsid w:val="0024381D"/>
    <w:rsid w:val="002467C7"/>
    <w:rsid w:val="00250745"/>
    <w:rsid w:val="002538A3"/>
    <w:rsid w:val="00255996"/>
    <w:rsid w:val="00261A3A"/>
    <w:rsid w:val="002640C5"/>
    <w:rsid w:val="002642C9"/>
    <w:rsid w:val="002716F2"/>
    <w:rsid w:val="002720BA"/>
    <w:rsid w:val="00273915"/>
    <w:rsid w:val="00274632"/>
    <w:rsid w:val="00274F62"/>
    <w:rsid w:val="0027796D"/>
    <w:rsid w:val="00280604"/>
    <w:rsid w:val="0028088F"/>
    <w:rsid w:val="00280F92"/>
    <w:rsid w:val="0028265C"/>
    <w:rsid w:val="0028285D"/>
    <w:rsid w:val="00290B15"/>
    <w:rsid w:val="002927BA"/>
    <w:rsid w:val="00293954"/>
    <w:rsid w:val="002942AC"/>
    <w:rsid w:val="00295822"/>
    <w:rsid w:val="0029668C"/>
    <w:rsid w:val="00297916"/>
    <w:rsid w:val="00297942"/>
    <w:rsid w:val="002A008B"/>
    <w:rsid w:val="002A1A88"/>
    <w:rsid w:val="002A25D6"/>
    <w:rsid w:val="002A2E93"/>
    <w:rsid w:val="002A4E2E"/>
    <w:rsid w:val="002A70AE"/>
    <w:rsid w:val="002B7A54"/>
    <w:rsid w:val="002B7C3B"/>
    <w:rsid w:val="002C1080"/>
    <w:rsid w:val="002C37D5"/>
    <w:rsid w:val="002C602A"/>
    <w:rsid w:val="002D119E"/>
    <w:rsid w:val="002D2481"/>
    <w:rsid w:val="002D4405"/>
    <w:rsid w:val="002D4D92"/>
    <w:rsid w:val="002D54B4"/>
    <w:rsid w:val="002D57C5"/>
    <w:rsid w:val="002E2CBC"/>
    <w:rsid w:val="002F132A"/>
    <w:rsid w:val="002F4962"/>
    <w:rsid w:val="002F4973"/>
    <w:rsid w:val="0030307E"/>
    <w:rsid w:val="003033FF"/>
    <w:rsid w:val="0030443D"/>
    <w:rsid w:val="00306B8F"/>
    <w:rsid w:val="0030737E"/>
    <w:rsid w:val="003108CD"/>
    <w:rsid w:val="003112EF"/>
    <w:rsid w:val="00311DA8"/>
    <w:rsid w:val="00314A37"/>
    <w:rsid w:val="00314B8B"/>
    <w:rsid w:val="003158FC"/>
    <w:rsid w:val="00315EC1"/>
    <w:rsid w:val="0032173F"/>
    <w:rsid w:val="0032246A"/>
    <w:rsid w:val="003250CC"/>
    <w:rsid w:val="0032574C"/>
    <w:rsid w:val="00331A42"/>
    <w:rsid w:val="00332F38"/>
    <w:rsid w:val="003343AA"/>
    <w:rsid w:val="00334B8F"/>
    <w:rsid w:val="00335C38"/>
    <w:rsid w:val="0034010B"/>
    <w:rsid w:val="00341B34"/>
    <w:rsid w:val="00342E00"/>
    <w:rsid w:val="003447AC"/>
    <w:rsid w:val="0034679D"/>
    <w:rsid w:val="003506D9"/>
    <w:rsid w:val="00353A53"/>
    <w:rsid w:val="00353C45"/>
    <w:rsid w:val="00356A72"/>
    <w:rsid w:val="00361C02"/>
    <w:rsid w:val="00364910"/>
    <w:rsid w:val="00365489"/>
    <w:rsid w:val="00365601"/>
    <w:rsid w:val="00373EBF"/>
    <w:rsid w:val="00375823"/>
    <w:rsid w:val="003771E6"/>
    <w:rsid w:val="003819DB"/>
    <w:rsid w:val="003819F1"/>
    <w:rsid w:val="00383709"/>
    <w:rsid w:val="00386024"/>
    <w:rsid w:val="00386779"/>
    <w:rsid w:val="003A2DBD"/>
    <w:rsid w:val="003A4053"/>
    <w:rsid w:val="003A45A7"/>
    <w:rsid w:val="003A72F0"/>
    <w:rsid w:val="003B5364"/>
    <w:rsid w:val="003B789A"/>
    <w:rsid w:val="003C09C0"/>
    <w:rsid w:val="003C4029"/>
    <w:rsid w:val="003C4C70"/>
    <w:rsid w:val="003C660E"/>
    <w:rsid w:val="003C6787"/>
    <w:rsid w:val="003C6979"/>
    <w:rsid w:val="003D06F2"/>
    <w:rsid w:val="003D071D"/>
    <w:rsid w:val="003D0BC8"/>
    <w:rsid w:val="003D46F4"/>
    <w:rsid w:val="003D5DC0"/>
    <w:rsid w:val="003D6129"/>
    <w:rsid w:val="003E08DF"/>
    <w:rsid w:val="003E32B3"/>
    <w:rsid w:val="003E372B"/>
    <w:rsid w:val="003E7CC8"/>
    <w:rsid w:val="003F058F"/>
    <w:rsid w:val="003F26D1"/>
    <w:rsid w:val="003F618F"/>
    <w:rsid w:val="00400126"/>
    <w:rsid w:val="00401D08"/>
    <w:rsid w:val="0040377A"/>
    <w:rsid w:val="00405163"/>
    <w:rsid w:val="00406631"/>
    <w:rsid w:val="00411C77"/>
    <w:rsid w:val="00414073"/>
    <w:rsid w:val="0041504C"/>
    <w:rsid w:val="004150AC"/>
    <w:rsid w:val="00415295"/>
    <w:rsid w:val="00415330"/>
    <w:rsid w:val="00423883"/>
    <w:rsid w:val="00425A37"/>
    <w:rsid w:val="004263D1"/>
    <w:rsid w:val="004302C7"/>
    <w:rsid w:val="00430385"/>
    <w:rsid w:val="00431FD7"/>
    <w:rsid w:val="0043230F"/>
    <w:rsid w:val="00434292"/>
    <w:rsid w:val="004345F5"/>
    <w:rsid w:val="00434CC6"/>
    <w:rsid w:val="00435675"/>
    <w:rsid w:val="00436722"/>
    <w:rsid w:val="004449E9"/>
    <w:rsid w:val="00444D27"/>
    <w:rsid w:val="0044544C"/>
    <w:rsid w:val="0044698C"/>
    <w:rsid w:val="0044700E"/>
    <w:rsid w:val="00447607"/>
    <w:rsid w:val="00450FBD"/>
    <w:rsid w:val="00455B05"/>
    <w:rsid w:val="004609CC"/>
    <w:rsid w:val="00462042"/>
    <w:rsid w:val="00463C61"/>
    <w:rsid w:val="004653BA"/>
    <w:rsid w:val="00465FEB"/>
    <w:rsid w:val="00467FA1"/>
    <w:rsid w:val="00473716"/>
    <w:rsid w:val="0047612E"/>
    <w:rsid w:val="00476E6F"/>
    <w:rsid w:val="00477FC0"/>
    <w:rsid w:val="0048212F"/>
    <w:rsid w:val="00482233"/>
    <w:rsid w:val="00482D20"/>
    <w:rsid w:val="00491356"/>
    <w:rsid w:val="00492F04"/>
    <w:rsid w:val="00492F5C"/>
    <w:rsid w:val="00493998"/>
    <w:rsid w:val="00495DC0"/>
    <w:rsid w:val="004A1D16"/>
    <w:rsid w:val="004A5D02"/>
    <w:rsid w:val="004B048D"/>
    <w:rsid w:val="004B2954"/>
    <w:rsid w:val="004B31F0"/>
    <w:rsid w:val="004B3A6B"/>
    <w:rsid w:val="004B3D71"/>
    <w:rsid w:val="004B4051"/>
    <w:rsid w:val="004B5658"/>
    <w:rsid w:val="004B61A4"/>
    <w:rsid w:val="004B7A19"/>
    <w:rsid w:val="004C06DB"/>
    <w:rsid w:val="004C0A90"/>
    <w:rsid w:val="004C108C"/>
    <w:rsid w:val="004C18F0"/>
    <w:rsid w:val="004C3FE5"/>
    <w:rsid w:val="004C410C"/>
    <w:rsid w:val="004C5A25"/>
    <w:rsid w:val="004C6F71"/>
    <w:rsid w:val="004C7A2E"/>
    <w:rsid w:val="004D1D5B"/>
    <w:rsid w:val="004D2DF5"/>
    <w:rsid w:val="004D7792"/>
    <w:rsid w:val="004E1DB4"/>
    <w:rsid w:val="004E3047"/>
    <w:rsid w:val="004F246A"/>
    <w:rsid w:val="004F2794"/>
    <w:rsid w:val="004F7049"/>
    <w:rsid w:val="004F7CD7"/>
    <w:rsid w:val="0050081E"/>
    <w:rsid w:val="005049CA"/>
    <w:rsid w:val="00510267"/>
    <w:rsid w:val="00511BBB"/>
    <w:rsid w:val="00514443"/>
    <w:rsid w:val="00515FEA"/>
    <w:rsid w:val="005217A2"/>
    <w:rsid w:val="00522BD9"/>
    <w:rsid w:val="00522FA6"/>
    <w:rsid w:val="0052311C"/>
    <w:rsid w:val="00524F72"/>
    <w:rsid w:val="00525D10"/>
    <w:rsid w:val="005269B6"/>
    <w:rsid w:val="005272F2"/>
    <w:rsid w:val="00527FDD"/>
    <w:rsid w:val="00533785"/>
    <w:rsid w:val="005347EF"/>
    <w:rsid w:val="0053534D"/>
    <w:rsid w:val="00540246"/>
    <w:rsid w:val="00540541"/>
    <w:rsid w:val="005408F4"/>
    <w:rsid w:val="005429DA"/>
    <w:rsid w:val="00544683"/>
    <w:rsid w:val="00544758"/>
    <w:rsid w:val="00547A1C"/>
    <w:rsid w:val="00547C8A"/>
    <w:rsid w:val="005514A3"/>
    <w:rsid w:val="00551DA3"/>
    <w:rsid w:val="0055202F"/>
    <w:rsid w:val="00553F47"/>
    <w:rsid w:val="00554769"/>
    <w:rsid w:val="00556BCE"/>
    <w:rsid w:val="00557A66"/>
    <w:rsid w:val="00560207"/>
    <w:rsid w:val="00561595"/>
    <w:rsid w:val="00562421"/>
    <w:rsid w:val="00566325"/>
    <w:rsid w:val="005701D5"/>
    <w:rsid w:val="00570B42"/>
    <w:rsid w:val="00571456"/>
    <w:rsid w:val="005714E3"/>
    <w:rsid w:val="005739A0"/>
    <w:rsid w:val="00573BE9"/>
    <w:rsid w:val="00576170"/>
    <w:rsid w:val="00576810"/>
    <w:rsid w:val="00580267"/>
    <w:rsid w:val="0058069A"/>
    <w:rsid w:val="005851E1"/>
    <w:rsid w:val="00587248"/>
    <w:rsid w:val="005873E2"/>
    <w:rsid w:val="00587EE7"/>
    <w:rsid w:val="0059046D"/>
    <w:rsid w:val="0059167F"/>
    <w:rsid w:val="00593103"/>
    <w:rsid w:val="00594029"/>
    <w:rsid w:val="005964F5"/>
    <w:rsid w:val="0059736C"/>
    <w:rsid w:val="005A0A0A"/>
    <w:rsid w:val="005A166F"/>
    <w:rsid w:val="005A1AF6"/>
    <w:rsid w:val="005A3FBA"/>
    <w:rsid w:val="005A4564"/>
    <w:rsid w:val="005A68EC"/>
    <w:rsid w:val="005A6C5A"/>
    <w:rsid w:val="005A6D26"/>
    <w:rsid w:val="005A7660"/>
    <w:rsid w:val="005B1A45"/>
    <w:rsid w:val="005C03DC"/>
    <w:rsid w:val="005C0A11"/>
    <w:rsid w:val="005C575C"/>
    <w:rsid w:val="005D01F1"/>
    <w:rsid w:val="005D0950"/>
    <w:rsid w:val="005D0FE2"/>
    <w:rsid w:val="005D3394"/>
    <w:rsid w:val="005D4F6B"/>
    <w:rsid w:val="005D5064"/>
    <w:rsid w:val="005D5FF2"/>
    <w:rsid w:val="005E443A"/>
    <w:rsid w:val="005E5D59"/>
    <w:rsid w:val="005E7CE2"/>
    <w:rsid w:val="005E7FAA"/>
    <w:rsid w:val="005F3311"/>
    <w:rsid w:val="005F3B4B"/>
    <w:rsid w:val="005F439D"/>
    <w:rsid w:val="005F512B"/>
    <w:rsid w:val="005F5B73"/>
    <w:rsid w:val="005F5E81"/>
    <w:rsid w:val="005F7058"/>
    <w:rsid w:val="00600EDF"/>
    <w:rsid w:val="00602B4E"/>
    <w:rsid w:val="00602CD4"/>
    <w:rsid w:val="00611401"/>
    <w:rsid w:val="00613597"/>
    <w:rsid w:val="00617B66"/>
    <w:rsid w:val="006227E1"/>
    <w:rsid w:val="00622FD9"/>
    <w:rsid w:val="006238D5"/>
    <w:rsid w:val="006268C9"/>
    <w:rsid w:val="00631AE6"/>
    <w:rsid w:val="00634212"/>
    <w:rsid w:val="00634AD5"/>
    <w:rsid w:val="00636D31"/>
    <w:rsid w:val="00640EDA"/>
    <w:rsid w:val="00643538"/>
    <w:rsid w:val="0064556B"/>
    <w:rsid w:val="0064574F"/>
    <w:rsid w:val="00645C12"/>
    <w:rsid w:val="00645C1D"/>
    <w:rsid w:val="006466C3"/>
    <w:rsid w:val="00647374"/>
    <w:rsid w:val="006500AE"/>
    <w:rsid w:val="006506DC"/>
    <w:rsid w:val="00650CD0"/>
    <w:rsid w:val="00650EAF"/>
    <w:rsid w:val="0065683F"/>
    <w:rsid w:val="00656855"/>
    <w:rsid w:val="00656EEB"/>
    <w:rsid w:val="00660D85"/>
    <w:rsid w:val="00661542"/>
    <w:rsid w:val="006669BA"/>
    <w:rsid w:val="00667DF9"/>
    <w:rsid w:val="00670CC7"/>
    <w:rsid w:val="006714BD"/>
    <w:rsid w:val="00673269"/>
    <w:rsid w:val="00675617"/>
    <w:rsid w:val="00676990"/>
    <w:rsid w:val="00680C25"/>
    <w:rsid w:val="00680C44"/>
    <w:rsid w:val="00680E23"/>
    <w:rsid w:val="00683161"/>
    <w:rsid w:val="006835DA"/>
    <w:rsid w:val="0069004C"/>
    <w:rsid w:val="00694ED2"/>
    <w:rsid w:val="00697F7C"/>
    <w:rsid w:val="006A2247"/>
    <w:rsid w:val="006A3169"/>
    <w:rsid w:val="006A3AD8"/>
    <w:rsid w:val="006A5734"/>
    <w:rsid w:val="006A7687"/>
    <w:rsid w:val="006B0076"/>
    <w:rsid w:val="006B00F9"/>
    <w:rsid w:val="006B1DAD"/>
    <w:rsid w:val="006B2A08"/>
    <w:rsid w:val="006B4F16"/>
    <w:rsid w:val="006B65AB"/>
    <w:rsid w:val="006B7E79"/>
    <w:rsid w:val="006C0280"/>
    <w:rsid w:val="006C05A7"/>
    <w:rsid w:val="006C06B5"/>
    <w:rsid w:val="006C654C"/>
    <w:rsid w:val="006D0210"/>
    <w:rsid w:val="006D0A86"/>
    <w:rsid w:val="006D3800"/>
    <w:rsid w:val="006D459D"/>
    <w:rsid w:val="006D5A74"/>
    <w:rsid w:val="006D60BD"/>
    <w:rsid w:val="006D72EF"/>
    <w:rsid w:val="006E4107"/>
    <w:rsid w:val="006F3281"/>
    <w:rsid w:val="006F733D"/>
    <w:rsid w:val="00711F4C"/>
    <w:rsid w:val="007139B2"/>
    <w:rsid w:val="00714A70"/>
    <w:rsid w:val="00716548"/>
    <w:rsid w:val="00721DF9"/>
    <w:rsid w:val="007274B3"/>
    <w:rsid w:val="00732765"/>
    <w:rsid w:val="0073565B"/>
    <w:rsid w:val="00735CFA"/>
    <w:rsid w:val="00742F2B"/>
    <w:rsid w:val="00745EFF"/>
    <w:rsid w:val="00746666"/>
    <w:rsid w:val="0074776C"/>
    <w:rsid w:val="00747E36"/>
    <w:rsid w:val="0075090E"/>
    <w:rsid w:val="00750AAD"/>
    <w:rsid w:val="00750C78"/>
    <w:rsid w:val="007526F4"/>
    <w:rsid w:val="0075347F"/>
    <w:rsid w:val="00754936"/>
    <w:rsid w:val="00755D0A"/>
    <w:rsid w:val="00756A8E"/>
    <w:rsid w:val="00761814"/>
    <w:rsid w:val="007623A8"/>
    <w:rsid w:val="00762BA4"/>
    <w:rsid w:val="0076323E"/>
    <w:rsid w:val="00764626"/>
    <w:rsid w:val="007731F2"/>
    <w:rsid w:val="00774C71"/>
    <w:rsid w:val="007752A2"/>
    <w:rsid w:val="00781866"/>
    <w:rsid w:val="007826E2"/>
    <w:rsid w:val="00783A50"/>
    <w:rsid w:val="007856C8"/>
    <w:rsid w:val="00785C33"/>
    <w:rsid w:val="0078613C"/>
    <w:rsid w:val="0078637C"/>
    <w:rsid w:val="00791226"/>
    <w:rsid w:val="00795A64"/>
    <w:rsid w:val="00796576"/>
    <w:rsid w:val="007A7512"/>
    <w:rsid w:val="007B1857"/>
    <w:rsid w:val="007B2A0D"/>
    <w:rsid w:val="007B2F69"/>
    <w:rsid w:val="007B53A4"/>
    <w:rsid w:val="007B6B3E"/>
    <w:rsid w:val="007B7562"/>
    <w:rsid w:val="007B7F41"/>
    <w:rsid w:val="007C0744"/>
    <w:rsid w:val="007C0A12"/>
    <w:rsid w:val="007C29F7"/>
    <w:rsid w:val="007C4FE9"/>
    <w:rsid w:val="007C5D45"/>
    <w:rsid w:val="007C7B13"/>
    <w:rsid w:val="007D00D9"/>
    <w:rsid w:val="007D1D56"/>
    <w:rsid w:val="007D3FF6"/>
    <w:rsid w:val="007D434E"/>
    <w:rsid w:val="007D4419"/>
    <w:rsid w:val="007E2446"/>
    <w:rsid w:val="007E281C"/>
    <w:rsid w:val="007E3098"/>
    <w:rsid w:val="007E32A7"/>
    <w:rsid w:val="007E5E39"/>
    <w:rsid w:val="007F0E7C"/>
    <w:rsid w:val="007F6251"/>
    <w:rsid w:val="007F6C2A"/>
    <w:rsid w:val="008008A9"/>
    <w:rsid w:val="00803492"/>
    <w:rsid w:val="00803CBA"/>
    <w:rsid w:val="00803EB4"/>
    <w:rsid w:val="00805E3E"/>
    <w:rsid w:val="00807EAC"/>
    <w:rsid w:val="008132BB"/>
    <w:rsid w:val="00813D8B"/>
    <w:rsid w:val="0081540E"/>
    <w:rsid w:val="00815CB5"/>
    <w:rsid w:val="00821D14"/>
    <w:rsid w:val="008247DE"/>
    <w:rsid w:val="0082509A"/>
    <w:rsid w:val="008301CB"/>
    <w:rsid w:val="00831870"/>
    <w:rsid w:val="00831D65"/>
    <w:rsid w:val="008340B8"/>
    <w:rsid w:val="008368EE"/>
    <w:rsid w:val="0083784F"/>
    <w:rsid w:val="00841CFE"/>
    <w:rsid w:val="008429F6"/>
    <w:rsid w:val="008447B8"/>
    <w:rsid w:val="00846D8F"/>
    <w:rsid w:val="00846F53"/>
    <w:rsid w:val="008474FF"/>
    <w:rsid w:val="00851797"/>
    <w:rsid w:val="0085490F"/>
    <w:rsid w:val="00854BC3"/>
    <w:rsid w:val="0085691F"/>
    <w:rsid w:val="00861621"/>
    <w:rsid w:val="00866B9E"/>
    <w:rsid w:val="0086723C"/>
    <w:rsid w:val="00870345"/>
    <w:rsid w:val="008704D2"/>
    <w:rsid w:val="00870D0C"/>
    <w:rsid w:val="0087380B"/>
    <w:rsid w:val="00874804"/>
    <w:rsid w:val="0087729A"/>
    <w:rsid w:val="00877332"/>
    <w:rsid w:val="00881FC5"/>
    <w:rsid w:val="0088241C"/>
    <w:rsid w:val="00884019"/>
    <w:rsid w:val="00886F47"/>
    <w:rsid w:val="00890546"/>
    <w:rsid w:val="00891A95"/>
    <w:rsid w:val="00893963"/>
    <w:rsid w:val="00893A00"/>
    <w:rsid w:val="00893EB5"/>
    <w:rsid w:val="008948C3"/>
    <w:rsid w:val="008979FB"/>
    <w:rsid w:val="008A7192"/>
    <w:rsid w:val="008B212C"/>
    <w:rsid w:val="008B59C3"/>
    <w:rsid w:val="008B7A66"/>
    <w:rsid w:val="008C2153"/>
    <w:rsid w:val="008C3B19"/>
    <w:rsid w:val="008C5C6A"/>
    <w:rsid w:val="008C5E33"/>
    <w:rsid w:val="008C6B16"/>
    <w:rsid w:val="008C7999"/>
    <w:rsid w:val="008D1583"/>
    <w:rsid w:val="008D3170"/>
    <w:rsid w:val="008D39A7"/>
    <w:rsid w:val="008E48DC"/>
    <w:rsid w:val="008E5A6B"/>
    <w:rsid w:val="008E6963"/>
    <w:rsid w:val="008E6E3C"/>
    <w:rsid w:val="008E75F8"/>
    <w:rsid w:val="008F412C"/>
    <w:rsid w:val="008F4329"/>
    <w:rsid w:val="008F4AAD"/>
    <w:rsid w:val="008F676D"/>
    <w:rsid w:val="008F6B54"/>
    <w:rsid w:val="00900520"/>
    <w:rsid w:val="00900AEC"/>
    <w:rsid w:val="00901579"/>
    <w:rsid w:val="009042B8"/>
    <w:rsid w:val="009075B6"/>
    <w:rsid w:val="0090782E"/>
    <w:rsid w:val="0091155B"/>
    <w:rsid w:val="00913DC6"/>
    <w:rsid w:val="00913F89"/>
    <w:rsid w:val="00914151"/>
    <w:rsid w:val="00914D57"/>
    <w:rsid w:val="00914F56"/>
    <w:rsid w:val="009206CF"/>
    <w:rsid w:val="00926187"/>
    <w:rsid w:val="009311C1"/>
    <w:rsid w:val="00934B25"/>
    <w:rsid w:val="009352BA"/>
    <w:rsid w:val="00935417"/>
    <w:rsid w:val="00935734"/>
    <w:rsid w:val="0093708E"/>
    <w:rsid w:val="00937718"/>
    <w:rsid w:val="00940815"/>
    <w:rsid w:val="00940FEC"/>
    <w:rsid w:val="00941C8E"/>
    <w:rsid w:val="009428DF"/>
    <w:rsid w:val="009430E4"/>
    <w:rsid w:val="00943221"/>
    <w:rsid w:val="009449C8"/>
    <w:rsid w:val="00944B39"/>
    <w:rsid w:val="00944E5C"/>
    <w:rsid w:val="00953FF1"/>
    <w:rsid w:val="00961412"/>
    <w:rsid w:val="0096173F"/>
    <w:rsid w:val="00963690"/>
    <w:rsid w:val="0096738D"/>
    <w:rsid w:val="00974808"/>
    <w:rsid w:val="0097529F"/>
    <w:rsid w:val="009758A0"/>
    <w:rsid w:val="00975A5D"/>
    <w:rsid w:val="00976A57"/>
    <w:rsid w:val="00976E08"/>
    <w:rsid w:val="00977312"/>
    <w:rsid w:val="009865CD"/>
    <w:rsid w:val="009867F8"/>
    <w:rsid w:val="009932D3"/>
    <w:rsid w:val="009941BE"/>
    <w:rsid w:val="00997C16"/>
    <w:rsid w:val="00997F91"/>
    <w:rsid w:val="009A08B9"/>
    <w:rsid w:val="009A4D92"/>
    <w:rsid w:val="009B0560"/>
    <w:rsid w:val="009B2701"/>
    <w:rsid w:val="009B32E9"/>
    <w:rsid w:val="009B3A5B"/>
    <w:rsid w:val="009B4349"/>
    <w:rsid w:val="009B7D87"/>
    <w:rsid w:val="009C08FF"/>
    <w:rsid w:val="009C0915"/>
    <w:rsid w:val="009C12DA"/>
    <w:rsid w:val="009C5380"/>
    <w:rsid w:val="009C6CC4"/>
    <w:rsid w:val="009D3638"/>
    <w:rsid w:val="009D7C29"/>
    <w:rsid w:val="009E0493"/>
    <w:rsid w:val="009E160B"/>
    <w:rsid w:val="009E19FB"/>
    <w:rsid w:val="009E409F"/>
    <w:rsid w:val="009E576F"/>
    <w:rsid w:val="009F22B9"/>
    <w:rsid w:val="009F316A"/>
    <w:rsid w:val="009F4385"/>
    <w:rsid w:val="009F4FF7"/>
    <w:rsid w:val="009F5589"/>
    <w:rsid w:val="009F585A"/>
    <w:rsid w:val="00A002E7"/>
    <w:rsid w:val="00A0174B"/>
    <w:rsid w:val="00A0194F"/>
    <w:rsid w:val="00A023FB"/>
    <w:rsid w:val="00A0349A"/>
    <w:rsid w:val="00A04924"/>
    <w:rsid w:val="00A15941"/>
    <w:rsid w:val="00A15BFA"/>
    <w:rsid w:val="00A15C91"/>
    <w:rsid w:val="00A1632C"/>
    <w:rsid w:val="00A202B4"/>
    <w:rsid w:val="00A20AB0"/>
    <w:rsid w:val="00A20E67"/>
    <w:rsid w:val="00A23248"/>
    <w:rsid w:val="00A243DD"/>
    <w:rsid w:val="00A24D09"/>
    <w:rsid w:val="00A27490"/>
    <w:rsid w:val="00A30C9C"/>
    <w:rsid w:val="00A30CFF"/>
    <w:rsid w:val="00A30E94"/>
    <w:rsid w:val="00A32280"/>
    <w:rsid w:val="00A32C11"/>
    <w:rsid w:val="00A4028F"/>
    <w:rsid w:val="00A41BAA"/>
    <w:rsid w:val="00A4473B"/>
    <w:rsid w:val="00A46177"/>
    <w:rsid w:val="00A51783"/>
    <w:rsid w:val="00A51D69"/>
    <w:rsid w:val="00A51EB5"/>
    <w:rsid w:val="00A51FED"/>
    <w:rsid w:val="00A522B3"/>
    <w:rsid w:val="00A54373"/>
    <w:rsid w:val="00A567CA"/>
    <w:rsid w:val="00A57923"/>
    <w:rsid w:val="00A60316"/>
    <w:rsid w:val="00A60903"/>
    <w:rsid w:val="00A62762"/>
    <w:rsid w:val="00A6796B"/>
    <w:rsid w:val="00A70B48"/>
    <w:rsid w:val="00A71B6A"/>
    <w:rsid w:val="00A723B7"/>
    <w:rsid w:val="00A72F3D"/>
    <w:rsid w:val="00A75271"/>
    <w:rsid w:val="00A76A33"/>
    <w:rsid w:val="00A7744A"/>
    <w:rsid w:val="00A80A0A"/>
    <w:rsid w:val="00A83338"/>
    <w:rsid w:val="00A8356D"/>
    <w:rsid w:val="00A854C5"/>
    <w:rsid w:val="00A85CC6"/>
    <w:rsid w:val="00A911D0"/>
    <w:rsid w:val="00A9167D"/>
    <w:rsid w:val="00A94576"/>
    <w:rsid w:val="00A95A99"/>
    <w:rsid w:val="00A9736B"/>
    <w:rsid w:val="00AA0EE7"/>
    <w:rsid w:val="00AA2C71"/>
    <w:rsid w:val="00AA4236"/>
    <w:rsid w:val="00AA76FD"/>
    <w:rsid w:val="00AA7759"/>
    <w:rsid w:val="00AB0656"/>
    <w:rsid w:val="00AB4179"/>
    <w:rsid w:val="00AB4A7D"/>
    <w:rsid w:val="00AB6F0B"/>
    <w:rsid w:val="00AC1327"/>
    <w:rsid w:val="00AC2260"/>
    <w:rsid w:val="00AC2CF8"/>
    <w:rsid w:val="00AC37C9"/>
    <w:rsid w:val="00AC3AC3"/>
    <w:rsid w:val="00AC4C5E"/>
    <w:rsid w:val="00AC78BC"/>
    <w:rsid w:val="00AD33C9"/>
    <w:rsid w:val="00AD492A"/>
    <w:rsid w:val="00AD5B50"/>
    <w:rsid w:val="00AD7E12"/>
    <w:rsid w:val="00AE6524"/>
    <w:rsid w:val="00AF1A8E"/>
    <w:rsid w:val="00AF3D03"/>
    <w:rsid w:val="00AF6D05"/>
    <w:rsid w:val="00AF762B"/>
    <w:rsid w:val="00AF7E5E"/>
    <w:rsid w:val="00B02AFF"/>
    <w:rsid w:val="00B05F3A"/>
    <w:rsid w:val="00B06DB0"/>
    <w:rsid w:val="00B1214D"/>
    <w:rsid w:val="00B123EA"/>
    <w:rsid w:val="00B1473C"/>
    <w:rsid w:val="00B21795"/>
    <w:rsid w:val="00B23745"/>
    <w:rsid w:val="00B24A75"/>
    <w:rsid w:val="00B26A04"/>
    <w:rsid w:val="00B26AEC"/>
    <w:rsid w:val="00B27D1B"/>
    <w:rsid w:val="00B30750"/>
    <w:rsid w:val="00B34695"/>
    <w:rsid w:val="00B3759C"/>
    <w:rsid w:val="00B37E19"/>
    <w:rsid w:val="00B40620"/>
    <w:rsid w:val="00B408A5"/>
    <w:rsid w:val="00B41796"/>
    <w:rsid w:val="00B4203D"/>
    <w:rsid w:val="00B42CB5"/>
    <w:rsid w:val="00B45964"/>
    <w:rsid w:val="00B46664"/>
    <w:rsid w:val="00B479FA"/>
    <w:rsid w:val="00B541B5"/>
    <w:rsid w:val="00B5650C"/>
    <w:rsid w:val="00B56526"/>
    <w:rsid w:val="00B61065"/>
    <w:rsid w:val="00B61B2C"/>
    <w:rsid w:val="00B61D86"/>
    <w:rsid w:val="00B64D49"/>
    <w:rsid w:val="00B67C1E"/>
    <w:rsid w:val="00B72035"/>
    <w:rsid w:val="00B7278E"/>
    <w:rsid w:val="00B73B95"/>
    <w:rsid w:val="00B80EED"/>
    <w:rsid w:val="00B83017"/>
    <w:rsid w:val="00B85946"/>
    <w:rsid w:val="00B871B1"/>
    <w:rsid w:val="00B876F9"/>
    <w:rsid w:val="00B90335"/>
    <w:rsid w:val="00B9167C"/>
    <w:rsid w:val="00B92C1C"/>
    <w:rsid w:val="00B93B8A"/>
    <w:rsid w:val="00B9430C"/>
    <w:rsid w:val="00B94C1A"/>
    <w:rsid w:val="00B95ADC"/>
    <w:rsid w:val="00B95F09"/>
    <w:rsid w:val="00BA0DD1"/>
    <w:rsid w:val="00BA35DD"/>
    <w:rsid w:val="00BA41D7"/>
    <w:rsid w:val="00BA52BD"/>
    <w:rsid w:val="00BA5AED"/>
    <w:rsid w:val="00BA6D0D"/>
    <w:rsid w:val="00BB1B34"/>
    <w:rsid w:val="00BB1F91"/>
    <w:rsid w:val="00BB2136"/>
    <w:rsid w:val="00BB3C81"/>
    <w:rsid w:val="00BB4C80"/>
    <w:rsid w:val="00BB60B7"/>
    <w:rsid w:val="00BB6321"/>
    <w:rsid w:val="00BB7036"/>
    <w:rsid w:val="00BC00E9"/>
    <w:rsid w:val="00BC4919"/>
    <w:rsid w:val="00BC77F8"/>
    <w:rsid w:val="00BC7963"/>
    <w:rsid w:val="00BD0075"/>
    <w:rsid w:val="00BD686F"/>
    <w:rsid w:val="00BD784F"/>
    <w:rsid w:val="00BE0399"/>
    <w:rsid w:val="00BE2212"/>
    <w:rsid w:val="00BE260C"/>
    <w:rsid w:val="00BE42FE"/>
    <w:rsid w:val="00BE6A1E"/>
    <w:rsid w:val="00BE701B"/>
    <w:rsid w:val="00BE77F4"/>
    <w:rsid w:val="00BF3E95"/>
    <w:rsid w:val="00BF50A4"/>
    <w:rsid w:val="00BF5EEA"/>
    <w:rsid w:val="00C033D1"/>
    <w:rsid w:val="00C07475"/>
    <w:rsid w:val="00C07BB7"/>
    <w:rsid w:val="00C1152E"/>
    <w:rsid w:val="00C12279"/>
    <w:rsid w:val="00C12E2D"/>
    <w:rsid w:val="00C14E59"/>
    <w:rsid w:val="00C156BA"/>
    <w:rsid w:val="00C166DC"/>
    <w:rsid w:val="00C20513"/>
    <w:rsid w:val="00C20A88"/>
    <w:rsid w:val="00C215A3"/>
    <w:rsid w:val="00C22D61"/>
    <w:rsid w:val="00C2557A"/>
    <w:rsid w:val="00C255D2"/>
    <w:rsid w:val="00C30728"/>
    <w:rsid w:val="00C30DD4"/>
    <w:rsid w:val="00C32D3B"/>
    <w:rsid w:val="00C33EAC"/>
    <w:rsid w:val="00C35D56"/>
    <w:rsid w:val="00C365B2"/>
    <w:rsid w:val="00C40C62"/>
    <w:rsid w:val="00C410A3"/>
    <w:rsid w:val="00C420CC"/>
    <w:rsid w:val="00C432FB"/>
    <w:rsid w:val="00C441B9"/>
    <w:rsid w:val="00C45CAC"/>
    <w:rsid w:val="00C47029"/>
    <w:rsid w:val="00C5047A"/>
    <w:rsid w:val="00C51430"/>
    <w:rsid w:val="00C51C08"/>
    <w:rsid w:val="00C537EB"/>
    <w:rsid w:val="00C55BD9"/>
    <w:rsid w:val="00C568B3"/>
    <w:rsid w:val="00C60F65"/>
    <w:rsid w:val="00C62F75"/>
    <w:rsid w:val="00C64696"/>
    <w:rsid w:val="00C65541"/>
    <w:rsid w:val="00C67F07"/>
    <w:rsid w:val="00C80B83"/>
    <w:rsid w:val="00C82757"/>
    <w:rsid w:val="00C82F96"/>
    <w:rsid w:val="00C832A4"/>
    <w:rsid w:val="00C8375D"/>
    <w:rsid w:val="00C83D4B"/>
    <w:rsid w:val="00C8404E"/>
    <w:rsid w:val="00C84AB6"/>
    <w:rsid w:val="00C85F37"/>
    <w:rsid w:val="00C8797E"/>
    <w:rsid w:val="00C917D6"/>
    <w:rsid w:val="00C92A6C"/>
    <w:rsid w:val="00C93979"/>
    <w:rsid w:val="00C93D88"/>
    <w:rsid w:val="00C94ACA"/>
    <w:rsid w:val="00C95F16"/>
    <w:rsid w:val="00C97216"/>
    <w:rsid w:val="00CA146E"/>
    <w:rsid w:val="00CA19D5"/>
    <w:rsid w:val="00CA4605"/>
    <w:rsid w:val="00CA47AA"/>
    <w:rsid w:val="00CA47FF"/>
    <w:rsid w:val="00CB2761"/>
    <w:rsid w:val="00CB36B1"/>
    <w:rsid w:val="00CB56D6"/>
    <w:rsid w:val="00CB65E6"/>
    <w:rsid w:val="00CC4AAD"/>
    <w:rsid w:val="00CC4CD0"/>
    <w:rsid w:val="00CC6C3B"/>
    <w:rsid w:val="00CC7163"/>
    <w:rsid w:val="00CC7A0E"/>
    <w:rsid w:val="00CD255C"/>
    <w:rsid w:val="00CD6158"/>
    <w:rsid w:val="00CD674A"/>
    <w:rsid w:val="00CD6D4B"/>
    <w:rsid w:val="00CD6E7B"/>
    <w:rsid w:val="00CD7D32"/>
    <w:rsid w:val="00CE0779"/>
    <w:rsid w:val="00CE12DA"/>
    <w:rsid w:val="00CE20A8"/>
    <w:rsid w:val="00CE3CD9"/>
    <w:rsid w:val="00CE4E76"/>
    <w:rsid w:val="00CE5341"/>
    <w:rsid w:val="00CF37AB"/>
    <w:rsid w:val="00CF4EB3"/>
    <w:rsid w:val="00CF7453"/>
    <w:rsid w:val="00D018FD"/>
    <w:rsid w:val="00D01EA2"/>
    <w:rsid w:val="00D022E2"/>
    <w:rsid w:val="00D05091"/>
    <w:rsid w:val="00D06088"/>
    <w:rsid w:val="00D06D7C"/>
    <w:rsid w:val="00D0775A"/>
    <w:rsid w:val="00D12951"/>
    <w:rsid w:val="00D14113"/>
    <w:rsid w:val="00D16761"/>
    <w:rsid w:val="00D1704D"/>
    <w:rsid w:val="00D17926"/>
    <w:rsid w:val="00D20BE3"/>
    <w:rsid w:val="00D21751"/>
    <w:rsid w:val="00D21DDA"/>
    <w:rsid w:val="00D2324D"/>
    <w:rsid w:val="00D239E1"/>
    <w:rsid w:val="00D25840"/>
    <w:rsid w:val="00D26EA6"/>
    <w:rsid w:val="00D2706C"/>
    <w:rsid w:val="00D275B2"/>
    <w:rsid w:val="00D30D80"/>
    <w:rsid w:val="00D33CA7"/>
    <w:rsid w:val="00D361C7"/>
    <w:rsid w:val="00D37EF6"/>
    <w:rsid w:val="00D429C1"/>
    <w:rsid w:val="00D42CD2"/>
    <w:rsid w:val="00D44A7F"/>
    <w:rsid w:val="00D46833"/>
    <w:rsid w:val="00D4705A"/>
    <w:rsid w:val="00D47AB5"/>
    <w:rsid w:val="00D47BC0"/>
    <w:rsid w:val="00D5112F"/>
    <w:rsid w:val="00D53C02"/>
    <w:rsid w:val="00D668B0"/>
    <w:rsid w:val="00D677C8"/>
    <w:rsid w:val="00D70E4E"/>
    <w:rsid w:val="00D70E85"/>
    <w:rsid w:val="00D730E3"/>
    <w:rsid w:val="00D73743"/>
    <w:rsid w:val="00D80ECB"/>
    <w:rsid w:val="00D8233B"/>
    <w:rsid w:val="00D92356"/>
    <w:rsid w:val="00D93240"/>
    <w:rsid w:val="00D9497E"/>
    <w:rsid w:val="00DA7A68"/>
    <w:rsid w:val="00DB7306"/>
    <w:rsid w:val="00DB73B6"/>
    <w:rsid w:val="00DB7BE0"/>
    <w:rsid w:val="00DC0BB5"/>
    <w:rsid w:val="00DC1E7C"/>
    <w:rsid w:val="00DC2E00"/>
    <w:rsid w:val="00DC6D47"/>
    <w:rsid w:val="00DC6E59"/>
    <w:rsid w:val="00DC71B8"/>
    <w:rsid w:val="00DC7BAA"/>
    <w:rsid w:val="00DC7F44"/>
    <w:rsid w:val="00DD11D6"/>
    <w:rsid w:val="00DD2372"/>
    <w:rsid w:val="00DD4573"/>
    <w:rsid w:val="00DD7190"/>
    <w:rsid w:val="00DE09AF"/>
    <w:rsid w:val="00DE0E2B"/>
    <w:rsid w:val="00DE3B4B"/>
    <w:rsid w:val="00DE4378"/>
    <w:rsid w:val="00DF4682"/>
    <w:rsid w:val="00DF5C3F"/>
    <w:rsid w:val="00DF6115"/>
    <w:rsid w:val="00E01111"/>
    <w:rsid w:val="00E0158C"/>
    <w:rsid w:val="00E027B4"/>
    <w:rsid w:val="00E04248"/>
    <w:rsid w:val="00E04F69"/>
    <w:rsid w:val="00E056E6"/>
    <w:rsid w:val="00E06789"/>
    <w:rsid w:val="00E1066D"/>
    <w:rsid w:val="00E10994"/>
    <w:rsid w:val="00E12CB8"/>
    <w:rsid w:val="00E13B09"/>
    <w:rsid w:val="00E14C9B"/>
    <w:rsid w:val="00E15040"/>
    <w:rsid w:val="00E164F7"/>
    <w:rsid w:val="00E17A3A"/>
    <w:rsid w:val="00E20003"/>
    <w:rsid w:val="00E2303C"/>
    <w:rsid w:val="00E23C4A"/>
    <w:rsid w:val="00E23C55"/>
    <w:rsid w:val="00E24AD1"/>
    <w:rsid w:val="00E252F4"/>
    <w:rsid w:val="00E25E8F"/>
    <w:rsid w:val="00E26C61"/>
    <w:rsid w:val="00E27541"/>
    <w:rsid w:val="00E30BAA"/>
    <w:rsid w:val="00E30D44"/>
    <w:rsid w:val="00E30D8E"/>
    <w:rsid w:val="00E318E5"/>
    <w:rsid w:val="00E32C20"/>
    <w:rsid w:val="00E32EBF"/>
    <w:rsid w:val="00E36690"/>
    <w:rsid w:val="00E3791A"/>
    <w:rsid w:val="00E419FF"/>
    <w:rsid w:val="00E41B16"/>
    <w:rsid w:val="00E45905"/>
    <w:rsid w:val="00E46D57"/>
    <w:rsid w:val="00E500A2"/>
    <w:rsid w:val="00E54204"/>
    <w:rsid w:val="00E56388"/>
    <w:rsid w:val="00E5745F"/>
    <w:rsid w:val="00E57DD9"/>
    <w:rsid w:val="00E65A05"/>
    <w:rsid w:val="00E711A6"/>
    <w:rsid w:val="00E7129C"/>
    <w:rsid w:val="00E712B5"/>
    <w:rsid w:val="00E76352"/>
    <w:rsid w:val="00E8092E"/>
    <w:rsid w:val="00E82A58"/>
    <w:rsid w:val="00E83692"/>
    <w:rsid w:val="00E83788"/>
    <w:rsid w:val="00E848DE"/>
    <w:rsid w:val="00E86759"/>
    <w:rsid w:val="00E87970"/>
    <w:rsid w:val="00E9037C"/>
    <w:rsid w:val="00E91379"/>
    <w:rsid w:val="00E91EF2"/>
    <w:rsid w:val="00E9238E"/>
    <w:rsid w:val="00E96599"/>
    <w:rsid w:val="00E9659D"/>
    <w:rsid w:val="00EA110E"/>
    <w:rsid w:val="00EA23A8"/>
    <w:rsid w:val="00EA366A"/>
    <w:rsid w:val="00EA4363"/>
    <w:rsid w:val="00EA4EF0"/>
    <w:rsid w:val="00EA5233"/>
    <w:rsid w:val="00EA65FA"/>
    <w:rsid w:val="00EB054E"/>
    <w:rsid w:val="00EB316E"/>
    <w:rsid w:val="00EB3A32"/>
    <w:rsid w:val="00EB3AE8"/>
    <w:rsid w:val="00EB43B4"/>
    <w:rsid w:val="00EB5B42"/>
    <w:rsid w:val="00EB6CF8"/>
    <w:rsid w:val="00EB7808"/>
    <w:rsid w:val="00EB7BFB"/>
    <w:rsid w:val="00EC13A0"/>
    <w:rsid w:val="00EC18EC"/>
    <w:rsid w:val="00EC1B2C"/>
    <w:rsid w:val="00EC22DC"/>
    <w:rsid w:val="00EC318E"/>
    <w:rsid w:val="00EC7AE1"/>
    <w:rsid w:val="00ED2E7D"/>
    <w:rsid w:val="00EE0160"/>
    <w:rsid w:val="00EE09B8"/>
    <w:rsid w:val="00EE1C63"/>
    <w:rsid w:val="00EE5543"/>
    <w:rsid w:val="00EE6A70"/>
    <w:rsid w:val="00EE6C6F"/>
    <w:rsid w:val="00EE7939"/>
    <w:rsid w:val="00EF2613"/>
    <w:rsid w:val="00EF2656"/>
    <w:rsid w:val="00EF2A1D"/>
    <w:rsid w:val="00EF35CD"/>
    <w:rsid w:val="00EF7FF8"/>
    <w:rsid w:val="00F00B3A"/>
    <w:rsid w:val="00F00F4E"/>
    <w:rsid w:val="00F01D6D"/>
    <w:rsid w:val="00F02F62"/>
    <w:rsid w:val="00F04F68"/>
    <w:rsid w:val="00F109DB"/>
    <w:rsid w:val="00F11C6A"/>
    <w:rsid w:val="00F125B9"/>
    <w:rsid w:val="00F12661"/>
    <w:rsid w:val="00F14FBC"/>
    <w:rsid w:val="00F16BBF"/>
    <w:rsid w:val="00F16C7B"/>
    <w:rsid w:val="00F17148"/>
    <w:rsid w:val="00F23011"/>
    <w:rsid w:val="00F25C07"/>
    <w:rsid w:val="00F25D14"/>
    <w:rsid w:val="00F327A9"/>
    <w:rsid w:val="00F3368F"/>
    <w:rsid w:val="00F36BF7"/>
    <w:rsid w:val="00F42FEE"/>
    <w:rsid w:val="00F4534C"/>
    <w:rsid w:val="00F5059C"/>
    <w:rsid w:val="00F50D0E"/>
    <w:rsid w:val="00F53610"/>
    <w:rsid w:val="00F53824"/>
    <w:rsid w:val="00F55777"/>
    <w:rsid w:val="00F570BD"/>
    <w:rsid w:val="00F65745"/>
    <w:rsid w:val="00F66EC2"/>
    <w:rsid w:val="00F6759F"/>
    <w:rsid w:val="00F701B1"/>
    <w:rsid w:val="00F71DC0"/>
    <w:rsid w:val="00F77533"/>
    <w:rsid w:val="00F776A1"/>
    <w:rsid w:val="00F82BE0"/>
    <w:rsid w:val="00F83E3C"/>
    <w:rsid w:val="00F922A8"/>
    <w:rsid w:val="00F93B4F"/>
    <w:rsid w:val="00F965B3"/>
    <w:rsid w:val="00F97501"/>
    <w:rsid w:val="00F97F93"/>
    <w:rsid w:val="00FA0703"/>
    <w:rsid w:val="00FA1A3B"/>
    <w:rsid w:val="00FA3349"/>
    <w:rsid w:val="00FA455E"/>
    <w:rsid w:val="00FA487F"/>
    <w:rsid w:val="00FA5C48"/>
    <w:rsid w:val="00FA6164"/>
    <w:rsid w:val="00FB1F6A"/>
    <w:rsid w:val="00FB55B2"/>
    <w:rsid w:val="00FB753A"/>
    <w:rsid w:val="00FB7665"/>
    <w:rsid w:val="00FC310A"/>
    <w:rsid w:val="00FC393A"/>
    <w:rsid w:val="00FC7016"/>
    <w:rsid w:val="00FD047D"/>
    <w:rsid w:val="00FD173B"/>
    <w:rsid w:val="00FD1DF3"/>
    <w:rsid w:val="00FD2C60"/>
    <w:rsid w:val="00FD6E4E"/>
    <w:rsid w:val="00FE1CBC"/>
    <w:rsid w:val="00FE310F"/>
    <w:rsid w:val="00FE3BC1"/>
    <w:rsid w:val="00FE4B42"/>
    <w:rsid w:val="00FE4DE2"/>
    <w:rsid w:val="00FE634F"/>
    <w:rsid w:val="00FE645B"/>
    <w:rsid w:val="00FE6962"/>
    <w:rsid w:val="00FE71C8"/>
    <w:rsid w:val="00FE742D"/>
    <w:rsid w:val="00FF1A8D"/>
    <w:rsid w:val="00FF2B51"/>
    <w:rsid w:val="00FF40A7"/>
    <w:rsid w:val="00FF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8035D"/>
  <w15:chartTrackingRefBased/>
  <w15:docId w15:val="{FB37F03E-32FC-4F85-B7BD-9DF50A1F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C78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D5B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94193"/>
    <w:pPr>
      <w:keepNext/>
      <w:keepLines/>
      <w:spacing w:before="120" w:after="120"/>
      <w:outlineLvl w:val="1"/>
    </w:pPr>
    <w:rPr>
      <w:rFonts w:cs="Times New Roman"/>
      <w:b/>
      <w:bCs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3B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0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088"/>
    <w:rPr>
      <w:sz w:val="18"/>
      <w:szCs w:val="18"/>
    </w:rPr>
  </w:style>
  <w:style w:type="character" w:styleId="a7">
    <w:name w:val="Hyperlink"/>
    <w:basedOn w:val="a0"/>
    <w:uiPriority w:val="99"/>
    <w:unhideWhenUsed/>
    <w:rsid w:val="007C29F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C29F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97529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7529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7529F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529F"/>
    <w:rPr>
      <w:rFonts w:ascii="等线" w:eastAsia="等线" w:hAnsi="等线"/>
      <w:noProof/>
      <w:sz w:val="20"/>
    </w:rPr>
  </w:style>
  <w:style w:type="character" w:customStyle="1" w:styleId="20">
    <w:name w:val="标题 2 字符"/>
    <w:basedOn w:val="a0"/>
    <w:link w:val="2"/>
    <w:uiPriority w:val="9"/>
    <w:rsid w:val="0019419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32F38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32F38"/>
    <w:rPr>
      <w:rFonts w:ascii="Times New Roman" w:eastAsia="Times New Roman" w:hAnsi="Times New Roman"/>
      <w:sz w:val="18"/>
      <w:szCs w:val="18"/>
    </w:rPr>
  </w:style>
  <w:style w:type="character" w:customStyle="1" w:styleId="keywords-mean">
    <w:name w:val="keywords-mean"/>
    <w:basedOn w:val="a0"/>
    <w:rsid w:val="00522BD9"/>
  </w:style>
  <w:style w:type="paragraph" w:styleId="ab">
    <w:name w:val="List Paragraph"/>
    <w:basedOn w:val="a"/>
    <w:uiPriority w:val="34"/>
    <w:qFormat/>
    <w:rsid w:val="008C3B19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rsid w:val="008C3B19"/>
    <w:rPr>
      <w:rFonts w:ascii="Times New Roman" w:eastAsia="Times New Roman" w:hAnsi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AD5B50"/>
    <w:rPr>
      <w:rFonts w:ascii="Times New Roman" w:eastAsia="Times New Roman" w:hAnsi="Times New Roman"/>
      <w:b/>
      <w:bCs/>
      <w:kern w:val="44"/>
      <w:sz w:val="44"/>
      <w:szCs w:val="44"/>
    </w:rPr>
  </w:style>
  <w:style w:type="table" w:customStyle="1" w:styleId="21">
    <w:name w:val="网格型2"/>
    <w:basedOn w:val="a1"/>
    <w:uiPriority w:val="59"/>
    <w:qFormat/>
    <w:rsid w:val="006B2A08"/>
    <w:rPr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99"/>
    <w:rsid w:val="00435675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4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3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9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4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1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1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9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4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8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7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1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8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194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7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7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6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6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8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4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7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7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5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6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4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9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9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312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22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6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3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0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5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8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3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5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5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5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5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9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5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1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7CA44-E060-4FA6-85A2-859A91807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na</dc:creator>
  <cp:keywords/>
  <dc:description/>
  <cp:lastModifiedBy>娜 董</cp:lastModifiedBy>
  <cp:revision>3</cp:revision>
  <dcterms:created xsi:type="dcterms:W3CDTF">2024-01-13T11:05:00Z</dcterms:created>
  <dcterms:modified xsi:type="dcterms:W3CDTF">2024-01-13T11:05:00Z</dcterms:modified>
</cp:coreProperties>
</file>